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949"/>
        <w:tblW w:w="145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633"/>
        <w:gridCol w:w="585"/>
        <w:gridCol w:w="698"/>
        <w:gridCol w:w="585"/>
        <w:gridCol w:w="645"/>
        <w:gridCol w:w="613"/>
        <w:gridCol w:w="585"/>
        <w:gridCol w:w="585"/>
        <w:gridCol w:w="609"/>
        <w:gridCol w:w="567"/>
        <w:gridCol w:w="567"/>
        <w:gridCol w:w="709"/>
        <w:gridCol w:w="613"/>
        <w:gridCol w:w="698"/>
        <w:gridCol w:w="709"/>
        <w:gridCol w:w="713"/>
        <w:gridCol w:w="704"/>
        <w:gridCol w:w="633"/>
        <w:gridCol w:w="698"/>
        <w:gridCol w:w="585"/>
        <w:gridCol w:w="698"/>
      </w:tblGrid>
      <w:tr w:rsidR="006953A5" w:rsidRPr="00CF0AAE" w14:paraId="1483F3EE" w14:textId="77777777" w:rsidTr="00A62815">
        <w:trPr>
          <w:trHeight w:val="288"/>
        </w:trPr>
        <w:tc>
          <w:tcPr>
            <w:tcW w:w="14566" w:type="dxa"/>
            <w:gridSpan w:val="2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AB73A" w14:textId="689DC098" w:rsidR="006953A5" w:rsidRPr="00CF0AAE" w:rsidRDefault="006953A5" w:rsidP="00A62815">
            <w:pPr>
              <w:ind w:firstLine="0"/>
              <w:rPr>
                <w:b/>
                <w:lang w:eastAsia="de-DE"/>
              </w:rPr>
            </w:pPr>
            <w:bookmarkStart w:id="0" w:name="_Hlk94870364"/>
            <w:r>
              <w:rPr>
                <w:b/>
                <w:lang w:eastAsia="de-DE"/>
              </w:rPr>
              <w:t xml:space="preserve">S2 Table. </w:t>
            </w:r>
            <w:r w:rsidRPr="00CF0AAE">
              <w:rPr>
                <w:b/>
                <w:lang w:eastAsia="de-DE"/>
              </w:rPr>
              <w:t xml:space="preserve">Correlations </w:t>
            </w:r>
            <w:r w:rsidR="00820FE9">
              <w:rPr>
                <w:b/>
                <w:lang w:eastAsia="de-DE"/>
              </w:rPr>
              <w:t>a</w:t>
            </w:r>
            <w:r w:rsidRPr="00CF0AAE">
              <w:rPr>
                <w:b/>
                <w:lang w:eastAsia="de-DE"/>
              </w:rPr>
              <w:t xml:space="preserve">mong </w:t>
            </w:r>
            <w:r w:rsidR="00820FE9">
              <w:rPr>
                <w:b/>
                <w:lang w:eastAsia="de-DE"/>
              </w:rPr>
              <w:t>a</w:t>
            </w:r>
            <w:r w:rsidRPr="00CF0AAE">
              <w:rPr>
                <w:b/>
                <w:lang w:eastAsia="de-DE"/>
              </w:rPr>
              <w:t xml:space="preserve">ll </w:t>
            </w:r>
            <w:r w:rsidR="00820FE9">
              <w:rPr>
                <w:b/>
                <w:lang w:eastAsia="de-DE"/>
              </w:rPr>
              <w:t>s</w:t>
            </w:r>
            <w:r w:rsidRPr="00CF0AAE">
              <w:rPr>
                <w:b/>
                <w:lang w:eastAsia="de-DE"/>
              </w:rPr>
              <w:t xml:space="preserve">tudy </w:t>
            </w:r>
            <w:r w:rsidR="00820FE9">
              <w:rPr>
                <w:b/>
                <w:lang w:eastAsia="de-DE"/>
              </w:rPr>
              <w:t>v</w:t>
            </w:r>
            <w:r w:rsidRPr="00CF0AAE">
              <w:rPr>
                <w:b/>
                <w:lang w:eastAsia="de-DE"/>
              </w:rPr>
              <w:t>ariables</w:t>
            </w:r>
            <w:r w:rsidR="00A119B5">
              <w:rPr>
                <w:b/>
                <w:lang w:eastAsia="de-DE"/>
              </w:rPr>
              <w:t>.</w:t>
            </w:r>
            <w:bookmarkEnd w:id="0"/>
          </w:p>
        </w:tc>
      </w:tr>
      <w:tr w:rsidR="006953A5" w:rsidRPr="00CF0AAE" w14:paraId="599F3C65" w14:textId="77777777" w:rsidTr="00A62815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1AC5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DF00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F307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3F85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BD02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DC6E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572F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8A47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ADD5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A70E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B2CE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5AC7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5832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5650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1B30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E0C8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4701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CE74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1DFE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812A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FD000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B999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6953A5" w:rsidRPr="00CF0AAE" w14:paraId="5C31EB82" w14:textId="77777777" w:rsidTr="00A119B5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DE0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. AUT−B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D5F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1E47" w14:textId="1FEDB14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5074" w14:textId="00D5AA2A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30A2" w14:textId="2033DDE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7D10" w14:textId="371AF4F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89DC" w14:textId="3916B498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757D" w14:textId="088A34C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41F0" w14:textId="403D3E4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3BAD" w14:textId="2DF8E38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2B1F" w14:textId="7BE8D32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24D8" w14:textId="4007879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517A" w14:textId="6718DDF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9B72" w14:textId="26640B7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545C" w14:textId="5C75986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0F49" w14:textId="774CE838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83065" w14:textId="05A3C86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7A77" w14:textId="5FCE3A6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1706" w14:textId="668D8FB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1B51" w14:textId="06903D5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DFF8" w14:textId="0A374CF6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1C5C" w14:textId="7E1BC3E6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4BF361E9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E4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2. COM−B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B04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2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BC5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BA84" w14:textId="14CBCC3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0A0E" w14:textId="26B4A57F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AC74" w14:textId="0B67C31B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B12A" w14:textId="6586C728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559F" w14:textId="435D18A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ABE6" w14:textId="30F1B29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6933" w14:textId="1F5C3F36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B0C6" w14:textId="7CD2002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A7AC" w14:textId="7B5D724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D422F" w14:textId="37B37A0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D09B" w14:textId="405FD6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F8162" w14:textId="01554C6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537C" w14:textId="5D903BD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8F72" w14:textId="1C00963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9C242" w14:textId="5F2B524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4081" w14:textId="3949CC3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D8F99" w14:textId="39A991C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A870" w14:textId="2A66828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B1F3" w14:textId="7CB7989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6AF6A6BB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0F0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3. REL−B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0C50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2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217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2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D7B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26AEB9" w14:textId="0BDF690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9BE54" w14:textId="7B3DC5EF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79586" w14:textId="5C72AE8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01CEE" w14:textId="3C3871C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2BBD6" w14:textId="0D3B6FB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CF7BA" w14:textId="6F61926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8857E" w14:textId="7E932E3B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61455" w14:textId="4EC4102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06C78A" w14:textId="672698E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1B79F" w14:textId="6E5FAAC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E3B55" w14:textId="3C283AA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70D49" w14:textId="1550145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158874" w14:textId="617D0C5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0A94D" w14:textId="5CC7365A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BBCAC" w14:textId="384F7EFB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1FA30" w14:textId="1942F22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7C5E6" w14:textId="7A61E96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6FE6D1" w14:textId="4AF6D54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5A257933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46B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 xml:space="preserve">4. SE−B 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0B8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3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68E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45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242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3CF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498F0" w14:textId="6965273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BF46D" w14:textId="21EF401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CA6C8" w14:textId="0B8C56E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70E70" w14:textId="5D54715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C1B8F9" w14:textId="69F7AA7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223F1" w14:textId="369E177B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899537" w14:textId="49FA87A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E2F74" w14:textId="3FD78448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F5220" w14:textId="228E156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E7F6D" w14:textId="4F8B000F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B3E5C" w14:textId="6CE2B01B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40705" w14:textId="00F9093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E1C1D" w14:textId="0F8874E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796173" w14:textId="749EEA1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C353F" w14:textId="0D46EA8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37BC5" w14:textId="49E5BB1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FEBC9" w14:textId="52ACCA9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0DFE12C8" w14:textId="77777777" w:rsidTr="00A119B5">
        <w:trPr>
          <w:trHeight w:val="288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B0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5. AUT−C</w:t>
            </w:r>
          </w:p>
        </w:tc>
        <w:tc>
          <w:tcPr>
            <w:tcW w:w="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05F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7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D2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2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EC8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290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1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17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DD3B" w14:textId="605D90C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19D2" w14:textId="746BA31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4AA7" w14:textId="2D06AEC6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BDFCD" w14:textId="4BEF0E5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B456" w14:textId="7279F66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FA32" w14:textId="502FC93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176C" w14:textId="01C7270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5A1D" w14:textId="6363ABEA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AFC7" w14:textId="61BB241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2355" w14:textId="19D37EFB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E5D00" w14:textId="5C9D4E58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CE99" w14:textId="4936F68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9854" w14:textId="1B7A987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92B4" w14:textId="7B021F6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C21B" w14:textId="6817FAE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60EB" w14:textId="2B333F8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7B819A15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3C6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6. COM−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FD2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E66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2B4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D97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FE9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6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FE8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D9BC" w14:textId="1A60B76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E6D2" w14:textId="41867F06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0B36" w14:textId="09489B9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F972" w14:textId="0088559A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7AA7" w14:textId="6DA148B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5C9E" w14:textId="39542F2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EE4A" w14:textId="1249EEA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E855E" w14:textId="711A1FF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43FC" w14:textId="07C3798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F668" w14:textId="1A81FC9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E825" w14:textId="150C78C6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2B0A7" w14:textId="3A2E15F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CF02" w14:textId="3E4362B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5F7D" w14:textId="2B92EAB8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CF722" w14:textId="544664B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061FCAE7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A7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7. REL−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B3A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BE0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5A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88E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45A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45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375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4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E15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CA80B" w14:textId="05B0750F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801F" w14:textId="76F08F2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DBBD" w14:textId="5FC3D5D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972A" w14:textId="46856C3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CDE6" w14:textId="14B3886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A766" w14:textId="1C661EA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F2C2" w14:textId="3A81B0B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1DC50" w14:textId="5F1818F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A8C1" w14:textId="29E55C7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FB6BA" w14:textId="66C18A5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C368" w14:textId="02DCAC1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2B59" w14:textId="755CC41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C282" w14:textId="3C787CE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D283" w14:textId="5F6EE5F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64E89F7F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B53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8. TS−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F84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58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298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77E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52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54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FC8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7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595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55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AB4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B2BD" w14:textId="2DD0BB4B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7BE5F" w14:textId="5D87623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F27D1" w14:textId="2FBC02C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4694" w14:textId="36532B9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8ACF" w14:textId="595894D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0889" w14:textId="530747C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2160" w14:textId="5998B93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1CCB" w14:textId="0B9B22F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6513" w14:textId="71E57A8B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4EC4" w14:textId="28CD954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65E8" w14:textId="3767EBCB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51AB" w14:textId="756178E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E58A" w14:textId="0794DFF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6A826672" w14:textId="77777777" w:rsidTr="00A119B5">
        <w:trPr>
          <w:trHeight w:val="288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A61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9. STR−G</w:t>
            </w:r>
          </w:p>
        </w:tc>
        <w:tc>
          <w:tcPr>
            <w:tcW w:w="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FA8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B8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0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78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32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335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3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340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3</w:t>
            </w:r>
          </w:p>
        </w:tc>
        <w:tc>
          <w:tcPr>
            <w:tcW w:w="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870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9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DDA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2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568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3</w:t>
            </w:r>
          </w:p>
        </w:tc>
        <w:tc>
          <w:tcPr>
            <w:tcW w:w="6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9E1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51D6" w14:textId="3BADECC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603A" w14:textId="512A56E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509B" w14:textId="218046D6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4BB6" w14:textId="51A4273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5344" w14:textId="06DC6F3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42DB" w14:textId="728F848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7572" w14:textId="3CBE7B5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25E7E" w14:textId="501E7D6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FDEF" w14:textId="1A3A781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A4E6" w14:textId="4D6AEE08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BD4C3" w14:textId="05209118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0214" w14:textId="5AC2FAE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72E3F069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118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0. TP−G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753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7A4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6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DCD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0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34C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9D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38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FD7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3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10E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7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258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3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2140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8E7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70229" w14:textId="697D3BA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AA8B4" w14:textId="7418763F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36B1A5" w14:textId="26D929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9DFE3" w14:textId="548C565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EABE2" w14:textId="2D5FF02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4BB38" w14:textId="793CD26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7F1D13" w14:textId="253EE75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B318C" w14:textId="74741B0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8CB49" w14:textId="5D111C36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B7A13" w14:textId="117BFFC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6FA79" w14:textId="6053FF7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2CA522CF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E11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1. VS−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77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A80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CCD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313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2C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18A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756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87A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AA9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5BE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3AA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158C" w14:textId="0A79C6F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5448" w14:textId="20A1A53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1F61" w14:textId="305637B6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A22E" w14:textId="7AB2BD6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A5A9" w14:textId="2E47097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3443" w14:textId="659F608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CF72" w14:textId="0C1A3CE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31D6" w14:textId="39299A8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CE75" w14:textId="10877F4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4581E" w14:textId="0467788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2997BA6A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239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2. ENJ−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EB4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6AF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8EC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4A5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5C0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0E0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C13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3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9A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E5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91F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777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8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5A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A963" w14:textId="744B199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284A" w14:textId="76A4030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552F5" w14:textId="36187E9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640F" w14:textId="606CFCCA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723C" w14:textId="6A58818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3906" w14:textId="50D083A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4AC2" w14:textId="2620BBC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DB6D" w14:textId="22976C41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D477" w14:textId="7643D03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1FCACCB9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3E8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3. PRI−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F94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7ED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08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9180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B42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9E5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8B1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5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7AC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B99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C7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1A0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9D9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4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5BA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1A66" w14:textId="0D1603EF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07C05" w14:textId="64BC676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291CC" w14:textId="075E0E1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31F9" w14:textId="17C1F844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08C2" w14:textId="4288DE3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B226" w14:textId="6E7CBDC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53413" w14:textId="13A650F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B6F55" w14:textId="502AC3C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69BFCEA2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B9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4. BOR−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D2A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4DB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921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4F8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DF7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B86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5D20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6B7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A21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97A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3D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B81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6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28E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7BD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B0FD" w14:textId="2AD7B56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9122" w14:textId="58A0C5D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9A2C" w14:textId="614CC14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5523" w14:textId="116EC37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00AC" w14:textId="7E2FF8F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A1FA" w14:textId="01DC5ED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09EFA" w14:textId="3E4F437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371FE4A1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19A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5. ANX−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199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15D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0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839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2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376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B06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4F0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BEE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57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900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C04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315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B0A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509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19A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4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99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1405" w14:textId="35DFEAD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C3F5" w14:textId="1DD2AA6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540F" w14:textId="69D7FB5A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BD49" w14:textId="3EEECA69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5A56" w14:textId="5176357D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4D4B" w14:textId="2AD1E62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2E261732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B8A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6. ANG−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390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66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58A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BA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0D0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81E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F6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659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6E80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40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977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EA0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38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A7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B88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CCD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93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BF82" w14:textId="54AC8D3A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CDA14" w14:textId="0E00B5F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3B36" w14:textId="37AB5C18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4987" w14:textId="3632030A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A1C1" w14:textId="6A400CA5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024E75D4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A7D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7. SHA−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BDC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701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2A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069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CFF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C29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295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C16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5B3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7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36A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C2C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BD1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0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AD5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ACD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3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4DF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7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A32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7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CFA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0904" w14:textId="4C50D948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C600" w14:textId="3B0ABED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EF66" w14:textId="39EFAE9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1091" w14:textId="43F8C6C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43901FB6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FC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8. AUT−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794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2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C80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900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4F0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B1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7D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D2E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244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0F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720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0A2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2A7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54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704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CF8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13F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746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32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312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6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F67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3354" w14:textId="7BC42A0C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5F509" w14:textId="0C42DA7A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613BE" w14:textId="2646FC1E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39FCFC08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721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19. COM−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C88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0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AE2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0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DB5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C4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2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48E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615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58F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0BA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65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B9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C0D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499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53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940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14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6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B94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46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B4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8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3F6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5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96F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66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97D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0B00" w14:textId="761F6F82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DC9A0" w14:textId="2F8E0340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314979D3" w14:textId="77777777" w:rsidTr="00A119B5">
        <w:trPr>
          <w:trHeight w:val="28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90E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20. REL−S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6A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0F5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8A0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5F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6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108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BC9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095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43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932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B6E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7CA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36A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6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0F1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58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33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45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79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467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08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510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34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9A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4A1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4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7E53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47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F6F7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04024" w14:textId="2F05D673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953A5" w:rsidRPr="00CF0AAE" w14:paraId="34F8FF64" w14:textId="77777777" w:rsidTr="00A62815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57D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21. TS−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91D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0079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2456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ACD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8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FA2E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90448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16D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31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8453F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72BB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7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388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8E05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26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847C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68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4DD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40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B47A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26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8CD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34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B790E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42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F855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−.39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C47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53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B3504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74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87A2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.53</w:t>
            </w:r>
            <w:r w:rsidRPr="00CF0AAE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4000" w14:textId="77777777" w:rsidR="006953A5" w:rsidRPr="00CF0AAE" w:rsidRDefault="006953A5" w:rsidP="00A62815">
            <w:pPr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F0AAE">
              <w:rPr>
                <w:color w:val="000000"/>
                <w:sz w:val="20"/>
                <w:szCs w:val="20"/>
                <w:lang w:eastAsia="de-DE"/>
              </w:rPr>
              <w:t>–</w:t>
            </w:r>
          </w:p>
        </w:tc>
      </w:tr>
      <w:tr w:rsidR="006953A5" w:rsidRPr="00CF0AAE" w14:paraId="40CEA548" w14:textId="77777777" w:rsidTr="00A62815">
        <w:trPr>
          <w:trHeight w:val="288"/>
        </w:trPr>
        <w:tc>
          <w:tcPr>
            <w:tcW w:w="14566" w:type="dxa"/>
            <w:gridSpan w:val="2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6194C" w14:textId="77777777" w:rsidR="006953A5" w:rsidRDefault="006953A5" w:rsidP="00A62815">
            <w:pPr>
              <w:suppressAutoHyphens w:val="0"/>
              <w:spacing w:line="276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bookmarkStart w:id="1" w:name="_Hlk94870380"/>
            <w:r w:rsidRPr="00CF0AAE">
              <w:rPr>
                <w:color w:val="000000"/>
                <w:sz w:val="20"/>
                <w:szCs w:val="20"/>
                <w:lang w:eastAsia="de-DE"/>
              </w:rPr>
              <w:t>AUT = autonomy, COM = competence, REL = relatedness, SE = self-efficacy, TS = teaching satisfaction, STR = stress, TP = technical problems, VS = visible students (on average), ENJ = enjoyment, PRI = pride, BOR = boredom, ANX = anxiety, ANG = anger, SHA = shame. 1-4 are reported as experienced before (B) the pandemic. 5-8 are general emergency online teaching experiences during the pandemic compared (C) against own experiences before the pandemic (Sample 2 only). 9-10 are general (G) experiences during time of data collection. 12-23 are session-specific (S) information and experiences.</w:t>
            </w:r>
            <w:bookmarkEnd w:id="1"/>
          </w:p>
          <w:p w14:paraId="4F6A6C6E" w14:textId="4F0F21A8" w:rsidR="00A119B5" w:rsidRPr="00CF0AAE" w:rsidRDefault="00A119B5" w:rsidP="00A62815">
            <w:pPr>
              <w:suppressAutoHyphens w:val="0"/>
              <w:spacing w:line="276" w:lineRule="auto"/>
              <w:ind w:firstLine="0"/>
              <w:rPr>
                <w:color w:val="000000"/>
                <w:sz w:val="20"/>
                <w:szCs w:val="20"/>
                <w:lang w:eastAsia="de-DE"/>
              </w:rPr>
            </w:pPr>
            <w:r w:rsidRPr="00A119B5">
              <w:rPr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 p &lt; .05. </w:t>
            </w:r>
            <w:r w:rsidRPr="00A119B5">
              <w:rPr>
                <w:color w:val="000000"/>
                <w:sz w:val="20"/>
                <w:szCs w:val="20"/>
                <w:vertAlign w:val="superscript"/>
                <w:lang w:eastAsia="de-DE"/>
              </w:rPr>
              <w:t>**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 p &lt; .01. </w:t>
            </w:r>
            <w:r w:rsidRPr="00A119B5">
              <w:rPr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 p &lt; .001.</w:t>
            </w:r>
          </w:p>
        </w:tc>
      </w:tr>
    </w:tbl>
    <w:p w14:paraId="13F8E0B4" w14:textId="77777777" w:rsidR="00747BE3" w:rsidRPr="00CF0AAE" w:rsidRDefault="00747BE3" w:rsidP="00CA2E51">
      <w:pPr>
        <w:ind w:firstLine="0"/>
      </w:pPr>
    </w:p>
    <w:sectPr w:rsidR="00747BE3" w:rsidRPr="00CF0AAE" w:rsidSect="006953A5">
      <w:headerReference w:type="default" r:id="rId8"/>
      <w:footerReference w:type="default" r:id="rId9"/>
      <w:pgSz w:w="15840" w:h="12240" w:orient="landscape" w:code="1"/>
      <w:pgMar w:top="1276" w:right="1276" w:bottom="141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33B72" w14:textId="77777777" w:rsidR="00E81D5C" w:rsidRDefault="00E81D5C" w:rsidP="000B1ED9">
      <w:r>
        <w:separator/>
      </w:r>
    </w:p>
  </w:endnote>
  <w:endnote w:type="continuationSeparator" w:id="0">
    <w:p w14:paraId="20BBD7AC" w14:textId="77777777" w:rsidR="00E81D5C" w:rsidRDefault="00E81D5C" w:rsidP="000B1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2B1D5" w14:textId="77777777" w:rsidR="00C55DBA" w:rsidRDefault="00C55DBA" w:rsidP="000B1ED9"/>
  <w:p w14:paraId="376D1837" w14:textId="77777777" w:rsidR="00C55DBA" w:rsidRDefault="00C55DBA" w:rsidP="000B1ED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1E071" w14:textId="77777777" w:rsidR="00E81D5C" w:rsidRDefault="00E81D5C" w:rsidP="000B1ED9">
      <w:r>
        <w:separator/>
      </w:r>
    </w:p>
  </w:footnote>
  <w:footnote w:type="continuationSeparator" w:id="0">
    <w:p w14:paraId="4E1120F3" w14:textId="77777777" w:rsidR="00E81D5C" w:rsidRDefault="00E81D5C" w:rsidP="000B1E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2A1E0" w14:textId="642158A2" w:rsidR="00C55DBA" w:rsidRDefault="00C55DBA" w:rsidP="00512822">
    <w:pPr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E0BC125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F716BC"/>
    <w:multiLevelType w:val="hybridMultilevel"/>
    <w:tmpl w:val="99AABD3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7FE54B5"/>
    <w:multiLevelType w:val="hybridMultilevel"/>
    <w:tmpl w:val="1394522A"/>
    <w:lvl w:ilvl="0" w:tplc="AAC01702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5B1BA7"/>
    <w:multiLevelType w:val="hybridMultilevel"/>
    <w:tmpl w:val="A656C2E4"/>
    <w:lvl w:ilvl="0" w:tplc="2098BF4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EE51315"/>
    <w:multiLevelType w:val="hybridMultilevel"/>
    <w:tmpl w:val="4F68CE2A"/>
    <w:lvl w:ilvl="0" w:tplc="A62A2F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4A677A"/>
    <w:multiLevelType w:val="hybridMultilevel"/>
    <w:tmpl w:val="711C99C4"/>
    <w:lvl w:ilvl="0" w:tplc="5E568C7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05D06"/>
    <w:multiLevelType w:val="hybridMultilevel"/>
    <w:tmpl w:val="14BCB8C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E857E4F"/>
    <w:multiLevelType w:val="hybridMultilevel"/>
    <w:tmpl w:val="6CD4617E"/>
    <w:lvl w:ilvl="0" w:tplc="342AAC1E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2E004A7"/>
    <w:multiLevelType w:val="hybridMultilevel"/>
    <w:tmpl w:val="23E69FEA"/>
    <w:lvl w:ilvl="0" w:tplc="A148B78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3907CC"/>
    <w:multiLevelType w:val="hybridMultilevel"/>
    <w:tmpl w:val="3A984080"/>
    <w:lvl w:ilvl="0" w:tplc="28DC0D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6B4FE3"/>
    <w:multiLevelType w:val="hybridMultilevel"/>
    <w:tmpl w:val="580ACCAE"/>
    <w:lvl w:ilvl="0" w:tplc="188058CE">
      <w:start w:val="1"/>
      <w:numFmt w:val="decimal"/>
      <w:lvlText w:val="(%1)"/>
      <w:lvlJc w:val="left"/>
      <w:pPr>
        <w:ind w:left="720" w:hanging="360"/>
      </w:pPr>
      <w:rPr>
        <w:rFonts w:eastAsia="Calibr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DB69A4"/>
    <w:multiLevelType w:val="hybridMultilevel"/>
    <w:tmpl w:val="F40CF1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CB4A53"/>
    <w:multiLevelType w:val="hybridMultilevel"/>
    <w:tmpl w:val="55589E72"/>
    <w:lvl w:ilvl="0" w:tplc="89F64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FB11C28"/>
    <w:multiLevelType w:val="hybridMultilevel"/>
    <w:tmpl w:val="B79A3D06"/>
    <w:lvl w:ilvl="0" w:tplc="9A3A4072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066F8E"/>
    <w:multiLevelType w:val="hybridMultilevel"/>
    <w:tmpl w:val="53A2DAD0"/>
    <w:lvl w:ilvl="0" w:tplc="BCD0F3B6">
      <w:start w:val="6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10"/>
  </w:num>
  <w:num w:numId="4">
    <w:abstractNumId w:val="9"/>
  </w:num>
  <w:num w:numId="5">
    <w:abstractNumId w:val="2"/>
  </w:num>
  <w:num w:numId="6">
    <w:abstractNumId w:val="8"/>
  </w:num>
  <w:num w:numId="7">
    <w:abstractNumId w:val="6"/>
  </w:num>
  <w:num w:numId="8">
    <w:abstractNumId w:val="5"/>
  </w:num>
  <w:num w:numId="9">
    <w:abstractNumId w:val="1"/>
  </w:num>
  <w:num w:numId="10">
    <w:abstractNumId w:val="4"/>
  </w:num>
  <w:num w:numId="11">
    <w:abstractNumId w:val="11"/>
  </w:num>
  <w:num w:numId="12">
    <w:abstractNumId w:val="12"/>
  </w:num>
  <w:num w:numId="13">
    <w:abstractNumId w:val="7"/>
  </w:num>
  <w:num w:numId="14">
    <w:abstractNumId w:val="13"/>
  </w:num>
  <w:num w:numId="15">
    <w:abstractNumId w:val="15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844"/>
    <w:rsid w:val="00000EF0"/>
    <w:rsid w:val="00002771"/>
    <w:rsid w:val="000044F3"/>
    <w:rsid w:val="00004577"/>
    <w:rsid w:val="00004843"/>
    <w:rsid w:val="0000486D"/>
    <w:rsid w:val="00005F49"/>
    <w:rsid w:val="00006014"/>
    <w:rsid w:val="00007057"/>
    <w:rsid w:val="00010AF4"/>
    <w:rsid w:val="00011279"/>
    <w:rsid w:val="00011ED9"/>
    <w:rsid w:val="0001241D"/>
    <w:rsid w:val="00012865"/>
    <w:rsid w:val="00015A4C"/>
    <w:rsid w:val="0001633D"/>
    <w:rsid w:val="0001664D"/>
    <w:rsid w:val="00017AC7"/>
    <w:rsid w:val="00017DFA"/>
    <w:rsid w:val="00021B06"/>
    <w:rsid w:val="0002626F"/>
    <w:rsid w:val="000276E3"/>
    <w:rsid w:val="00031F30"/>
    <w:rsid w:val="0003220D"/>
    <w:rsid w:val="00032A8E"/>
    <w:rsid w:val="00032E52"/>
    <w:rsid w:val="00033A62"/>
    <w:rsid w:val="00034F11"/>
    <w:rsid w:val="00035CFC"/>
    <w:rsid w:val="0003700F"/>
    <w:rsid w:val="00037723"/>
    <w:rsid w:val="000414FA"/>
    <w:rsid w:val="00041BBD"/>
    <w:rsid w:val="000425C5"/>
    <w:rsid w:val="0004409A"/>
    <w:rsid w:val="00044120"/>
    <w:rsid w:val="00044597"/>
    <w:rsid w:val="0004611E"/>
    <w:rsid w:val="0004666F"/>
    <w:rsid w:val="00046A7C"/>
    <w:rsid w:val="000471E6"/>
    <w:rsid w:val="00047DAC"/>
    <w:rsid w:val="0005080F"/>
    <w:rsid w:val="000523B6"/>
    <w:rsid w:val="0005287C"/>
    <w:rsid w:val="00052DD4"/>
    <w:rsid w:val="00054DDC"/>
    <w:rsid w:val="00055A00"/>
    <w:rsid w:val="000565A0"/>
    <w:rsid w:val="000565A1"/>
    <w:rsid w:val="00057457"/>
    <w:rsid w:val="00057BA0"/>
    <w:rsid w:val="000602D2"/>
    <w:rsid w:val="00060621"/>
    <w:rsid w:val="0006132B"/>
    <w:rsid w:val="00062556"/>
    <w:rsid w:val="00063834"/>
    <w:rsid w:val="00064722"/>
    <w:rsid w:val="00064A4F"/>
    <w:rsid w:val="00065BA4"/>
    <w:rsid w:val="00066F49"/>
    <w:rsid w:val="00067FC1"/>
    <w:rsid w:val="00070BBB"/>
    <w:rsid w:val="00070F38"/>
    <w:rsid w:val="00071328"/>
    <w:rsid w:val="000728C8"/>
    <w:rsid w:val="0007348B"/>
    <w:rsid w:val="00074320"/>
    <w:rsid w:val="00075A4E"/>
    <w:rsid w:val="00075EF8"/>
    <w:rsid w:val="000771B0"/>
    <w:rsid w:val="00077F91"/>
    <w:rsid w:val="00080F7F"/>
    <w:rsid w:val="00081115"/>
    <w:rsid w:val="00082A17"/>
    <w:rsid w:val="0008414D"/>
    <w:rsid w:val="000871F7"/>
    <w:rsid w:val="00090E4C"/>
    <w:rsid w:val="000912DB"/>
    <w:rsid w:val="00093D71"/>
    <w:rsid w:val="00093EC1"/>
    <w:rsid w:val="00094A62"/>
    <w:rsid w:val="00095E51"/>
    <w:rsid w:val="00096671"/>
    <w:rsid w:val="00097F0A"/>
    <w:rsid w:val="000A0554"/>
    <w:rsid w:val="000A1932"/>
    <w:rsid w:val="000A1E5A"/>
    <w:rsid w:val="000A29E3"/>
    <w:rsid w:val="000A305F"/>
    <w:rsid w:val="000A3540"/>
    <w:rsid w:val="000A7079"/>
    <w:rsid w:val="000A7298"/>
    <w:rsid w:val="000A7345"/>
    <w:rsid w:val="000B1410"/>
    <w:rsid w:val="000B1752"/>
    <w:rsid w:val="000B1ED9"/>
    <w:rsid w:val="000B26BD"/>
    <w:rsid w:val="000B29EF"/>
    <w:rsid w:val="000B3C24"/>
    <w:rsid w:val="000B5776"/>
    <w:rsid w:val="000B63A9"/>
    <w:rsid w:val="000B6DD1"/>
    <w:rsid w:val="000B706D"/>
    <w:rsid w:val="000C1083"/>
    <w:rsid w:val="000C27BE"/>
    <w:rsid w:val="000C27C6"/>
    <w:rsid w:val="000C3AE8"/>
    <w:rsid w:val="000C47BE"/>
    <w:rsid w:val="000D02AD"/>
    <w:rsid w:val="000D1673"/>
    <w:rsid w:val="000D2967"/>
    <w:rsid w:val="000D2C01"/>
    <w:rsid w:val="000D3C91"/>
    <w:rsid w:val="000D515F"/>
    <w:rsid w:val="000D51A3"/>
    <w:rsid w:val="000D72DD"/>
    <w:rsid w:val="000D7819"/>
    <w:rsid w:val="000D7DC9"/>
    <w:rsid w:val="000D7DE1"/>
    <w:rsid w:val="000E02ED"/>
    <w:rsid w:val="000E1573"/>
    <w:rsid w:val="000E181C"/>
    <w:rsid w:val="000E388D"/>
    <w:rsid w:val="000E3B0D"/>
    <w:rsid w:val="000E4148"/>
    <w:rsid w:val="000F053F"/>
    <w:rsid w:val="000F3F6C"/>
    <w:rsid w:val="000F4439"/>
    <w:rsid w:val="000F4577"/>
    <w:rsid w:val="000F52DC"/>
    <w:rsid w:val="000F5813"/>
    <w:rsid w:val="000F59AB"/>
    <w:rsid w:val="000F6ED4"/>
    <w:rsid w:val="00101AAB"/>
    <w:rsid w:val="00102502"/>
    <w:rsid w:val="0010283D"/>
    <w:rsid w:val="00104270"/>
    <w:rsid w:val="001043E5"/>
    <w:rsid w:val="0010445E"/>
    <w:rsid w:val="00104778"/>
    <w:rsid w:val="00106BA3"/>
    <w:rsid w:val="001104A1"/>
    <w:rsid w:val="0011066F"/>
    <w:rsid w:val="001118E7"/>
    <w:rsid w:val="00111B5D"/>
    <w:rsid w:val="00111F7B"/>
    <w:rsid w:val="00114981"/>
    <w:rsid w:val="00120FDC"/>
    <w:rsid w:val="00121FEA"/>
    <w:rsid w:val="0012213F"/>
    <w:rsid w:val="00122660"/>
    <w:rsid w:val="001230E5"/>
    <w:rsid w:val="0012368F"/>
    <w:rsid w:val="00124953"/>
    <w:rsid w:val="00125B8A"/>
    <w:rsid w:val="00125E68"/>
    <w:rsid w:val="001260F1"/>
    <w:rsid w:val="00136627"/>
    <w:rsid w:val="00136761"/>
    <w:rsid w:val="00136A04"/>
    <w:rsid w:val="0014182E"/>
    <w:rsid w:val="001435C6"/>
    <w:rsid w:val="00143904"/>
    <w:rsid w:val="001442E0"/>
    <w:rsid w:val="0014478B"/>
    <w:rsid w:val="00144B88"/>
    <w:rsid w:val="00144BB2"/>
    <w:rsid w:val="001458C0"/>
    <w:rsid w:val="00146355"/>
    <w:rsid w:val="001479EC"/>
    <w:rsid w:val="00147A8B"/>
    <w:rsid w:val="00150130"/>
    <w:rsid w:val="00150FBA"/>
    <w:rsid w:val="001514AC"/>
    <w:rsid w:val="001524AF"/>
    <w:rsid w:val="0015273F"/>
    <w:rsid w:val="00154540"/>
    <w:rsid w:val="00155501"/>
    <w:rsid w:val="00160473"/>
    <w:rsid w:val="0016078A"/>
    <w:rsid w:val="00160D69"/>
    <w:rsid w:val="00160EE7"/>
    <w:rsid w:val="0016154C"/>
    <w:rsid w:val="001654C9"/>
    <w:rsid w:val="00165E98"/>
    <w:rsid w:val="00167422"/>
    <w:rsid w:val="00167580"/>
    <w:rsid w:val="00167990"/>
    <w:rsid w:val="00172C25"/>
    <w:rsid w:val="00173C59"/>
    <w:rsid w:val="00174347"/>
    <w:rsid w:val="00175830"/>
    <w:rsid w:val="00176FB2"/>
    <w:rsid w:val="0017762E"/>
    <w:rsid w:val="0018080A"/>
    <w:rsid w:val="00180CBA"/>
    <w:rsid w:val="00181E73"/>
    <w:rsid w:val="00183B90"/>
    <w:rsid w:val="001844D4"/>
    <w:rsid w:val="00184EF2"/>
    <w:rsid w:val="001851AA"/>
    <w:rsid w:val="00186902"/>
    <w:rsid w:val="00187169"/>
    <w:rsid w:val="0019033D"/>
    <w:rsid w:val="00190CCA"/>
    <w:rsid w:val="00191162"/>
    <w:rsid w:val="00191B19"/>
    <w:rsid w:val="00191F1D"/>
    <w:rsid w:val="0019229C"/>
    <w:rsid w:val="001925F4"/>
    <w:rsid w:val="001931D1"/>
    <w:rsid w:val="0019480B"/>
    <w:rsid w:val="0019543C"/>
    <w:rsid w:val="00197075"/>
    <w:rsid w:val="00197DEB"/>
    <w:rsid w:val="001A0EA8"/>
    <w:rsid w:val="001A1178"/>
    <w:rsid w:val="001A3CC6"/>
    <w:rsid w:val="001A3DA8"/>
    <w:rsid w:val="001A4D45"/>
    <w:rsid w:val="001B09B5"/>
    <w:rsid w:val="001B0FF3"/>
    <w:rsid w:val="001B170D"/>
    <w:rsid w:val="001B595E"/>
    <w:rsid w:val="001B6ADD"/>
    <w:rsid w:val="001B76B4"/>
    <w:rsid w:val="001B7B34"/>
    <w:rsid w:val="001C0909"/>
    <w:rsid w:val="001C26F3"/>
    <w:rsid w:val="001C3129"/>
    <w:rsid w:val="001C3550"/>
    <w:rsid w:val="001C3F4E"/>
    <w:rsid w:val="001C5040"/>
    <w:rsid w:val="001C5282"/>
    <w:rsid w:val="001C5502"/>
    <w:rsid w:val="001C7266"/>
    <w:rsid w:val="001D2C3E"/>
    <w:rsid w:val="001D3B81"/>
    <w:rsid w:val="001D3BA0"/>
    <w:rsid w:val="001D41D0"/>
    <w:rsid w:val="001D49BD"/>
    <w:rsid w:val="001D6249"/>
    <w:rsid w:val="001D7DDA"/>
    <w:rsid w:val="001E0072"/>
    <w:rsid w:val="001E077B"/>
    <w:rsid w:val="001E0B35"/>
    <w:rsid w:val="001E0FB0"/>
    <w:rsid w:val="001E104A"/>
    <w:rsid w:val="001E10E0"/>
    <w:rsid w:val="001E18D2"/>
    <w:rsid w:val="001E2C3C"/>
    <w:rsid w:val="001E4AD4"/>
    <w:rsid w:val="001E500E"/>
    <w:rsid w:val="001E6FC4"/>
    <w:rsid w:val="001E711F"/>
    <w:rsid w:val="001F2190"/>
    <w:rsid w:val="001F3574"/>
    <w:rsid w:val="001F4AE9"/>
    <w:rsid w:val="001F4EC9"/>
    <w:rsid w:val="001F5E42"/>
    <w:rsid w:val="001F5ED8"/>
    <w:rsid w:val="001F6BA3"/>
    <w:rsid w:val="001F72DF"/>
    <w:rsid w:val="00201608"/>
    <w:rsid w:val="00201947"/>
    <w:rsid w:val="0020253F"/>
    <w:rsid w:val="002036BB"/>
    <w:rsid w:val="00203A77"/>
    <w:rsid w:val="00204431"/>
    <w:rsid w:val="00205FCF"/>
    <w:rsid w:val="002067AB"/>
    <w:rsid w:val="00206AD4"/>
    <w:rsid w:val="002119E9"/>
    <w:rsid w:val="00212BEF"/>
    <w:rsid w:val="00214316"/>
    <w:rsid w:val="002143FD"/>
    <w:rsid w:val="002144D9"/>
    <w:rsid w:val="00215A7A"/>
    <w:rsid w:val="00216838"/>
    <w:rsid w:val="00217C28"/>
    <w:rsid w:val="00220589"/>
    <w:rsid w:val="00220BFF"/>
    <w:rsid w:val="00220E69"/>
    <w:rsid w:val="00222F6E"/>
    <w:rsid w:val="002244D9"/>
    <w:rsid w:val="002261C8"/>
    <w:rsid w:val="00226FAB"/>
    <w:rsid w:val="00230B51"/>
    <w:rsid w:val="002315FE"/>
    <w:rsid w:val="00231F8A"/>
    <w:rsid w:val="002320B6"/>
    <w:rsid w:val="002321BD"/>
    <w:rsid w:val="0023241B"/>
    <w:rsid w:val="00232C31"/>
    <w:rsid w:val="0023305E"/>
    <w:rsid w:val="00234BB2"/>
    <w:rsid w:val="00235022"/>
    <w:rsid w:val="00235351"/>
    <w:rsid w:val="00235D8A"/>
    <w:rsid w:val="00236466"/>
    <w:rsid w:val="00236873"/>
    <w:rsid w:val="002369D2"/>
    <w:rsid w:val="00236B72"/>
    <w:rsid w:val="00236CCA"/>
    <w:rsid w:val="00237539"/>
    <w:rsid w:val="002377D1"/>
    <w:rsid w:val="00240508"/>
    <w:rsid w:val="002405CA"/>
    <w:rsid w:val="00240930"/>
    <w:rsid w:val="00240E8E"/>
    <w:rsid w:val="00240FDF"/>
    <w:rsid w:val="00241AE1"/>
    <w:rsid w:val="00241EA3"/>
    <w:rsid w:val="00242E02"/>
    <w:rsid w:val="002431F9"/>
    <w:rsid w:val="00243519"/>
    <w:rsid w:val="00244997"/>
    <w:rsid w:val="0024704B"/>
    <w:rsid w:val="00250E85"/>
    <w:rsid w:val="002515C5"/>
    <w:rsid w:val="00251A4A"/>
    <w:rsid w:val="00252ABE"/>
    <w:rsid w:val="002537F0"/>
    <w:rsid w:val="002546F3"/>
    <w:rsid w:val="0025674E"/>
    <w:rsid w:val="00257A90"/>
    <w:rsid w:val="00260316"/>
    <w:rsid w:val="002606DB"/>
    <w:rsid w:val="00260DC9"/>
    <w:rsid w:val="002645AD"/>
    <w:rsid w:val="002655A3"/>
    <w:rsid w:val="00265A52"/>
    <w:rsid w:val="00266557"/>
    <w:rsid w:val="00267155"/>
    <w:rsid w:val="00270563"/>
    <w:rsid w:val="0027179E"/>
    <w:rsid w:val="00271A89"/>
    <w:rsid w:val="00271EE7"/>
    <w:rsid w:val="0027436A"/>
    <w:rsid w:val="00274920"/>
    <w:rsid w:val="00274EB0"/>
    <w:rsid w:val="00276139"/>
    <w:rsid w:val="00276DC5"/>
    <w:rsid w:val="00277077"/>
    <w:rsid w:val="002778C2"/>
    <w:rsid w:val="00281932"/>
    <w:rsid w:val="0028203C"/>
    <w:rsid w:val="002830EB"/>
    <w:rsid w:val="00284D8B"/>
    <w:rsid w:val="0028583E"/>
    <w:rsid w:val="00286539"/>
    <w:rsid w:val="00286F14"/>
    <w:rsid w:val="00287360"/>
    <w:rsid w:val="002879A7"/>
    <w:rsid w:val="002902D8"/>
    <w:rsid w:val="00291EDE"/>
    <w:rsid w:val="00291EEE"/>
    <w:rsid w:val="00293450"/>
    <w:rsid w:val="0029382D"/>
    <w:rsid w:val="00294070"/>
    <w:rsid w:val="0029474F"/>
    <w:rsid w:val="00295693"/>
    <w:rsid w:val="00295812"/>
    <w:rsid w:val="00295F47"/>
    <w:rsid w:val="00296BBA"/>
    <w:rsid w:val="00297BFE"/>
    <w:rsid w:val="002A1ED4"/>
    <w:rsid w:val="002A330E"/>
    <w:rsid w:val="002A4F60"/>
    <w:rsid w:val="002A595A"/>
    <w:rsid w:val="002A6167"/>
    <w:rsid w:val="002A64C0"/>
    <w:rsid w:val="002A778A"/>
    <w:rsid w:val="002A7A3C"/>
    <w:rsid w:val="002B0F0B"/>
    <w:rsid w:val="002B2758"/>
    <w:rsid w:val="002B27DF"/>
    <w:rsid w:val="002B2E46"/>
    <w:rsid w:val="002B3B10"/>
    <w:rsid w:val="002B4341"/>
    <w:rsid w:val="002B5454"/>
    <w:rsid w:val="002B6C73"/>
    <w:rsid w:val="002B7B1B"/>
    <w:rsid w:val="002C1979"/>
    <w:rsid w:val="002C47AD"/>
    <w:rsid w:val="002C4D30"/>
    <w:rsid w:val="002C4FEA"/>
    <w:rsid w:val="002C5B34"/>
    <w:rsid w:val="002C665F"/>
    <w:rsid w:val="002C7598"/>
    <w:rsid w:val="002C7B95"/>
    <w:rsid w:val="002D035B"/>
    <w:rsid w:val="002D0F31"/>
    <w:rsid w:val="002D38B8"/>
    <w:rsid w:val="002D564C"/>
    <w:rsid w:val="002D5784"/>
    <w:rsid w:val="002D59E9"/>
    <w:rsid w:val="002D64AB"/>
    <w:rsid w:val="002D6CD4"/>
    <w:rsid w:val="002E00EB"/>
    <w:rsid w:val="002E0402"/>
    <w:rsid w:val="002E18CA"/>
    <w:rsid w:val="002E1B93"/>
    <w:rsid w:val="002E2049"/>
    <w:rsid w:val="002E21A0"/>
    <w:rsid w:val="002E372A"/>
    <w:rsid w:val="002E765C"/>
    <w:rsid w:val="002F0436"/>
    <w:rsid w:val="002F0989"/>
    <w:rsid w:val="002F33B4"/>
    <w:rsid w:val="002F59EB"/>
    <w:rsid w:val="002F64A6"/>
    <w:rsid w:val="002F6AEE"/>
    <w:rsid w:val="002F6BBA"/>
    <w:rsid w:val="003001E9"/>
    <w:rsid w:val="00300594"/>
    <w:rsid w:val="0030065C"/>
    <w:rsid w:val="003015F3"/>
    <w:rsid w:val="00302E0E"/>
    <w:rsid w:val="00303279"/>
    <w:rsid w:val="00303DF1"/>
    <w:rsid w:val="00304980"/>
    <w:rsid w:val="00304C41"/>
    <w:rsid w:val="003053C4"/>
    <w:rsid w:val="00307829"/>
    <w:rsid w:val="00310BC1"/>
    <w:rsid w:val="00313295"/>
    <w:rsid w:val="00314B8A"/>
    <w:rsid w:val="0031611E"/>
    <w:rsid w:val="003165B6"/>
    <w:rsid w:val="003166F9"/>
    <w:rsid w:val="00322F7A"/>
    <w:rsid w:val="00322F98"/>
    <w:rsid w:val="00323D55"/>
    <w:rsid w:val="0032417E"/>
    <w:rsid w:val="00325345"/>
    <w:rsid w:val="003262DF"/>
    <w:rsid w:val="00327D1F"/>
    <w:rsid w:val="0033007E"/>
    <w:rsid w:val="00334C86"/>
    <w:rsid w:val="00336ABE"/>
    <w:rsid w:val="00337448"/>
    <w:rsid w:val="00340853"/>
    <w:rsid w:val="0034087C"/>
    <w:rsid w:val="00340AD8"/>
    <w:rsid w:val="00340BC8"/>
    <w:rsid w:val="00343367"/>
    <w:rsid w:val="003438B9"/>
    <w:rsid w:val="00343DF5"/>
    <w:rsid w:val="00344022"/>
    <w:rsid w:val="00344549"/>
    <w:rsid w:val="0034461C"/>
    <w:rsid w:val="003455C5"/>
    <w:rsid w:val="0034771F"/>
    <w:rsid w:val="00347967"/>
    <w:rsid w:val="003507CB"/>
    <w:rsid w:val="003520B8"/>
    <w:rsid w:val="00352285"/>
    <w:rsid w:val="0035749D"/>
    <w:rsid w:val="00360551"/>
    <w:rsid w:val="00361AE2"/>
    <w:rsid w:val="003659B6"/>
    <w:rsid w:val="00370FBC"/>
    <w:rsid w:val="003712FB"/>
    <w:rsid w:val="0037251F"/>
    <w:rsid w:val="00372FE0"/>
    <w:rsid w:val="003731DC"/>
    <w:rsid w:val="003731DE"/>
    <w:rsid w:val="00374010"/>
    <w:rsid w:val="003740EC"/>
    <w:rsid w:val="00374406"/>
    <w:rsid w:val="0037459F"/>
    <w:rsid w:val="003757E8"/>
    <w:rsid w:val="00377AD7"/>
    <w:rsid w:val="0038118B"/>
    <w:rsid w:val="00382E51"/>
    <w:rsid w:val="003831EC"/>
    <w:rsid w:val="0038415F"/>
    <w:rsid w:val="00384E6C"/>
    <w:rsid w:val="00390653"/>
    <w:rsid w:val="00391173"/>
    <w:rsid w:val="00391D99"/>
    <w:rsid w:val="00393317"/>
    <w:rsid w:val="00393D3C"/>
    <w:rsid w:val="003968BB"/>
    <w:rsid w:val="00397557"/>
    <w:rsid w:val="003A1989"/>
    <w:rsid w:val="003A4BBD"/>
    <w:rsid w:val="003A5962"/>
    <w:rsid w:val="003A6029"/>
    <w:rsid w:val="003A61D8"/>
    <w:rsid w:val="003A6F38"/>
    <w:rsid w:val="003B6F4E"/>
    <w:rsid w:val="003B71F5"/>
    <w:rsid w:val="003C0588"/>
    <w:rsid w:val="003C1918"/>
    <w:rsid w:val="003C1BAD"/>
    <w:rsid w:val="003C1F1A"/>
    <w:rsid w:val="003C39DF"/>
    <w:rsid w:val="003C549F"/>
    <w:rsid w:val="003C6340"/>
    <w:rsid w:val="003C6725"/>
    <w:rsid w:val="003C7C2E"/>
    <w:rsid w:val="003D1B64"/>
    <w:rsid w:val="003D2849"/>
    <w:rsid w:val="003D7237"/>
    <w:rsid w:val="003E2B04"/>
    <w:rsid w:val="003E516F"/>
    <w:rsid w:val="003E5243"/>
    <w:rsid w:val="003E5763"/>
    <w:rsid w:val="003E5857"/>
    <w:rsid w:val="003E597F"/>
    <w:rsid w:val="003E5FBF"/>
    <w:rsid w:val="003E5FD1"/>
    <w:rsid w:val="003E6AA9"/>
    <w:rsid w:val="003E738D"/>
    <w:rsid w:val="003E7A96"/>
    <w:rsid w:val="003F0455"/>
    <w:rsid w:val="003F0BDC"/>
    <w:rsid w:val="003F1C0D"/>
    <w:rsid w:val="003F3EB8"/>
    <w:rsid w:val="003F3FE8"/>
    <w:rsid w:val="003F550D"/>
    <w:rsid w:val="003F68F4"/>
    <w:rsid w:val="003F6A15"/>
    <w:rsid w:val="00400C81"/>
    <w:rsid w:val="00400FFC"/>
    <w:rsid w:val="00403318"/>
    <w:rsid w:val="0040357F"/>
    <w:rsid w:val="00403DFC"/>
    <w:rsid w:val="00404451"/>
    <w:rsid w:val="00404690"/>
    <w:rsid w:val="004048B8"/>
    <w:rsid w:val="00405177"/>
    <w:rsid w:val="004075B5"/>
    <w:rsid w:val="0041100A"/>
    <w:rsid w:val="00412BFC"/>
    <w:rsid w:val="004160C8"/>
    <w:rsid w:val="00416F11"/>
    <w:rsid w:val="00421026"/>
    <w:rsid w:val="00421504"/>
    <w:rsid w:val="004216B8"/>
    <w:rsid w:val="00422B39"/>
    <w:rsid w:val="00424A34"/>
    <w:rsid w:val="00424D0D"/>
    <w:rsid w:val="00425107"/>
    <w:rsid w:val="004269FF"/>
    <w:rsid w:val="00426CE0"/>
    <w:rsid w:val="004310ED"/>
    <w:rsid w:val="00431565"/>
    <w:rsid w:val="00431BC8"/>
    <w:rsid w:val="00432C1E"/>
    <w:rsid w:val="0043503E"/>
    <w:rsid w:val="00435B1B"/>
    <w:rsid w:val="00436A7B"/>
    <w:rsid w:val="00437A3C"/>
    <w:rsid w:val="0044015C"/>
    <w:rsid w:val="004402FB"/>
    <w:rsid w:val="00440716"/>
    <w:rsid w:val="00440FBE"/>
    <w:rsid w:val="0044109D"/>
    <w:rsid w:val="004411C7"/>
    <w:rsid w:val="00441BDB"/>
    <w:rsid w:val="00441E96"/>
    <w:rsid w:val="004428B7"/>
    <w:rsid w:val="00443F05"/>
    <w:rsid w:val="00443FCE"/>
    <w:rsid w:val="00444EC3"/>
    <w:rsid w:val="004451F9"/>
    <w:rsid w:val="004465C4"/>
    <w:rsid w:val="00447441"/>
    <w:rsid w:val="00447474"/>
    <w:rsid w:val="004478AF"/>
    <w:rsid w:val="0045185F"/>
    <w:rsid w:val="00451A0A"/>
    <w:rsid w:val="0045318E"/>
    <w:rsid w:val="004537BD"/>
    <w:rsid w:val="00453E9E"/>
    <w:rsid w:val="004638EA"/>
    <w:rsid w:val="004647DE"/>
    <w:rsid w:val="004649E7"/>
    <w:rsid w:val="00465149"/>
    <w:rsid w:val="00465366"/>
    <w:rsid w:val="004676A6"/>
    <w:rsid w:val="004676AB"/>
    <w:rsid w:val="00467D39"/>
    <w:rsid w:val="00470B37"/>
    <w:rsid w:val="00472081"/>
    <w:rsid w:val="00473137"/>
    <w:rsid w:val="004739AB"/>
    <w:rsid w:val="00473CCC"/>
    <w:rsid w:val="00475441"/>
    <w:rsid w:val="00477C27"/>
    <w:rsid w:val="004814A9"/>
    <w:rsid w:val="00482C0F"/>
    <w:rsid w:val="004847D9"/>
    <w:rsid w:val="004850D7"/>
    <w:rsid w:val="004862BB"/>
    <w:rsid w:val="00486DE2"/>
    <w:rsid w:val="0048727A"/>
    <w:rsid w:val="004900C6"/>
    <w:rsid w:val="00490832"/>
    <w:rsid w:val="00491D74"/>
    <w:rsid w:val="00494096"/>
    <w:rsid w:val="00494A9A"/>
    <w:rsid w:val="00496094"/>
    <w:rsid w:val="00497032"/>
    <w:rsid w:val="004A0355"/>
    <w:rsid w:val="004A15D5"/>
    <w:rsid w:val="004A2871"/>
    <w:rsid w:val="004A5334"/>
    <w:rsid w:val="004A606C"/>
    <w:rsid w:val="004A69C6"/>
    <w:rsid w:val="004A7483"/>
    <w:rsid w:val="004A76E5"/>
    <w:rsid w:val="004A7C56"/>
    <w:rsid w:val="004B02CB"/>
    <w:rsid w:val="004B0EE9"/>
    <w:rsid w:val="004B14E4"/>
    <w:rsid w:val="004B1BC4"/>
    <w:rsid w:val="004B302B"/>
    <w:rsid w:val="004B548A"/>
    <w:rsid w:val="004B5C7B"/>
    <w:rsid w:val="004B7BBA"/>
    <w:rsid w:val="004C0312"/>
    <w:rsid w:val="004C0DC7"/>
    <w:rsid w:val="004C11D7"/>
    <w:rsid w:val="004C16B4"/>
    <w:rsid w:val="004C17EE"/>
    <w:rsid w:val="004C21C6"/>
    <w:rsid w:val="004C3007"/>
    <w:rsid w:val="004C30C9"/>
    <w:rsid w:val="004C32EA"/>
    <w:rsid w:val="004C4119"/>
    <w:rsid w:val="004C4443"/>
    <w:rsid w:val="004C44B1"/>
    <w:rsid w:val="004C4F3B"/>
    <w:rsid w:val="004C6CBA"/>
    <w:rsid w:val="004C6EE4"/>
    <w:rsid w:val="004C749A"/>
    <w:rsid w:val="004C7CDF"/>
    <w:rsid w:val="004C7DAB"/>
    <w:rsid w:val="004C7DC8"/>
    <w:rsid w:val="004D0502"/>
    <w:rsid w:val="004D067B"/>
    <w:rsid w:val="004D06D2"/>
    <w:rsid w:val="004D15A5"/>
    <w:rsid w:val="004D20BB"/>
    <w:rsid w:val="004D2834"/>
    <w:rsid w:val="004D2BF4"/>
    <w:rsid w:val="004D4541"/>
    <w:rsid w:val="004D72F9"/>
    <w:rsid w:val="004D7E49"/>
    <w:rsid w:val="004E0A36"/>
    <w:rsid w:val="004E162C"/>
    <w:rsid w:val="004E1C54"/>
    <w:rsid w:val="004E20EB"/>
    <w:rsid w:val="004E2FF7"/>
    <w:rsid w:val="004E396E"/>
    <w:rsid w:val="004E3C42"/>
    <w:rsid w:val="004E492F"/>
    <w:rsid w:val="004E4BC1"/>
    <w:rsid w:val="004E4BEE"/>
    <w:rsid w:val="004E58E7"/>
    <w:rsid w:val="004E5BD5"/>
    <w:rsid w:val="004E6508"/>
    <w:rsid w:val="004E6CCF"/>
    <w:rsid w:val="004E72B0"/>
    <w:rsid w:val="004E7AC0"/>
    <w:rsid w:val="004F2CCD"/>
    <w:rsid w:val="004F3450"/>
    <w:rsid w:val="004F3AB7"/>
    <w:rsid w:val="004F48EB"/>
    <w:rsid w:val="004F501C"/>
    <w:rsid w:val="004F569C"/>
    <w:rsid w:val="004F581D"/>
    <w:rsid w:val="004F64CE"/>
    <w:rsid w:val="004F7AD8"/>
    <w:rsid w:val="004F7FB6"/>
    <w:rsid w:val="00500399"/>
    <w:rsid w:val="00500D2D"/>
    <w:rsid w:val="0050297D"/>
    <w:rsid w:val="00505A01"/>
    <w:rsid w:val="00506AF4"/>
    <w:rsid w:val="005073AC"/>
    <w:rsid w:val="00507B3F"/>
    <w:rsid w:val="00507D30"/>
    <w:rsid w:val="00510051"/>
    <w:rsid w:val="00510B97"/>
    <w:rsid w:val="00511BE1"/>
    <w:rsid w:val="00511F7D"/>
    <w:rsid w:val="00512822"/>
    <w:rsid w:val="005139F6"/>
    <w:rsid w:val="00513FB6"/>
    <w:rsid w:val="005140BA"/>
    <w:rsid w:val="005156F3"/>
    <w:rsid w:val="005162A0"/>
    <w:rsid w:val="00517605"/>
    <w:rsid w:val="00521286"/>
    <w:rsid w:val="0052134B"/>
    <w:rsid w:val="00521356"/>
    <w:rsid w:val="005213E1"/>
    <w:rsid w:val="00522542"/>
    <w:rsid w:val="005230ED"/>
    <w:rsid w:val="00526169"/>
    <w:rsid w:val="00531B61"/>
    <w:rsid w:val="00531D55"/>
    <w:rsid w:val="005330ED"/>
    <w:rsid w:val="005348B1"/>
    <w:rsid w:val="00535F54"/>
    <w:rsid w:val="00537905"/>
    <w:rsid w:val="005408B7"/>
    <w:rsid w:val="005411C1"/>
    <w:rsid w:val="00541AE3"/>
    <w:rsid w:val="00541F7D"/>
    <w:rsid w:val="0054624A"/>
    <w:rsid w:val="00546EF8"/>
    <w:rsid w:val="00550BD4"/>
    <w:rsid w:val="005522FB"/>
    <w:rsid w:val="005530B6"/>
    <w:rsid w:val="00554051"/>
    <w:rsid w:val="005540B2"/>
    <w:rsid w:val="00554356"/>
    <w:rsid w:val="005572C3"/>
    <w:rsid w:val="0056009B"/>
    <w:rsid w:val="005613D2"/>
    <w:rsid w:val="00561C86"/>
    <w:rsid w:val="0056221C"/>
    <w:rsid w:val="0056366A"/>
    <w:rsid w:val="00564AB4"/>
    <w:rsid w:val="00567F07"/>
    <w:rsid w:val="0057229D"/>
    <w:rsid w:val="00574B47"/>
    <w:rsid w:val="00574D04"/>
    <w:rsid w:val="00575569"/>
    <w:rsid w:val="005757E2"/>
    <w:rsid w:val="0057773C"/>
    <w:rsid w:val="00577C2B"/>
    <w:rsid w:val="00581921"/>
    <w:rsid w:val="00581EED"/>
    <w:rsid w:val="005828FD"/>
    <w:rsid w:val="00584DD8"/>
    <w:rsid w:val="00585966"/>
    <w:rsid w:val="005859F9"/>
    <w:rsid w:val="005861E3"/>
    <w:rsid w:val="005862EB"/>
    <w:rsid w:val="005862FA"/>
    <w:rsid w:val="005865E2"/>
    <w:rsid w:val="00586814"/>
    <w:rsid w:val="00586C8D"/>
    <w:rsid w:val="00587C85"/>
    <w:rsid w:val="005904C3"/>
    <w:rsid w:val="00590D1E"/>
    <w:rsid w:val="00593098"/>
    <w:rsid w:val="00593A4C"/>
    <w:rsid w:val="0059412F"/>
    <w:rsid w:val="00595110"/>
    <w:rsid w:val="005964AE"/>
    <w:rsid w:val="005A08F5"/>
    <w:rsid w:val="005A2132"/>
    <w:rsid w:val="005A2443"/>
    <w:rsid w:val="005A339E"/>
    <w:rsid w:val="005A423E"/>
    <w:rsid w:val="005A4392"/>
    <w:rsid w:val="005A51D6"/>
    <w:rsid w:val="005A5F0E"/>
    <w:rsid w:val="005A74BD"/>
    <w:rsid w:val="005A7B0C"/>
    <w:rsid w:val="005B100E"/>
    <w:rsid w:val="005B11A1"/>
    <w:rsid w:val="005B21DE"/>
    <w:rsid w:val="005B2E6E"/>
    <w:rsid w:val="005B30B6"/>
    <w:rsid w:val="005B312B"/>
    <w:rsid w:val="005B4902"/>
    <w:rsid w:val="005B6AA9"/>
    <w:rsid w:val="005C0667"/>
    <w:rsid w:val="005C39E6"/>
    <w:rsid w:val="005C4B9E"/>
    <w:rsid w:val="005C5774"/>
    <w:rsid w:val="005C64C0"/>
    <w:rsid w:val="005C73B0"/>
    <w:rsid w:val="005C7470"/>
    <w:rsid w:val="005D1B14"/>
    <w:rsid w:val="005D2EC6"/>
    <w:rsid w:val="005D647B"/>
    <w:rsid w:val="005E1301"/>
    <w:rsid w:val="005E32FA"/>
    <w:rsid w:val="005E3606"/>
    <w:rsid w:val="005E43BE"/>
    <w:rsid w:val="005E616E"/>
    <w:rsid w:val="005E7846"/>
    <w:rsid w:val="005F0B6D"/>
    <w:rsid w:val="005F18F4"/>
    <w:rsid w:val="005F2F13"/>
    <w:rsid w:val="005F3166"/>
    <w:rsid w:val="005F3C44"/>
    <w:rsid w:val="005F43A9"/>
    <w:rsid w:val="005F4709"/>
    <w:rsid w:val="005F6EC4"/>
    <w:rsid w:val="005F705C"/>
    <w:rsid w:val="005F72C8"/>
    <w:rsid w:val="005F7723"/>
    <w:rsid w:val="00601A62"/>
    <w:rsid w:val="00603835"/>
    <w:rsid w:val="006042DF"/>
    <w:rsid w:val="00604B77"/>
    <w:rsid w:val="006063DF"/>
    <w:rsid w:val="00607E43"/>
    <w:rsid w:val="006114B7"/>
    <w:rsid w:val="00613C32"/>
    <w:rsid w:val="00614634"/>
    <w:rsid w:val="00614991"/>
    <w:rsid w:val="00615270"/>
    <w:rsid w:val="006152A1"/>
    <w:rsid w:val="00615606"/>
    <w:rsid w:val="00615A46"/>
    <w:rsid w:val="00615C47"/>
    <w:rsid w:val="006178D9"/>
    <w:rsid w:val="006222BC"/>
    <w:rsid w:val="00625258"/>
    <w:rsid w:val="006265F7"/>
    <w:rsid w:val="0063042F"/>
    <w:rsid w:val="006305F1"/>
    <w:rsid w:val="00631608"/>
    <w:rsid w:val="00632C61"/>
    <w:rsid w:val="00633BF5"/>
    <w:rsid w:val="00634E26"/>
    <w:rsid w:val="00635190"/>
    <w:rsid w:val="0063628D"/>
    <w:rsid w:val="00637CE6"/>
    <w:rsid w:val="00641BB0"/>
    <w:rsid w:val="00642726"/>
    <w:rsid w:val="00642B80"/>
    <w:rsid w:val="00643C54"/>
    <w:rsid w:val="00644CF9"/>
    <w:rsid w:val="0064659D"/>
    <w:rsid w:val="006509F5"/>
    <w:rsid w:val="00650FCB"/>
    <w:rsid w:val="006534FA"/>
    <w:rsid w:val="006542CD"/>
    <w:rsid w:val="006572D3"/>
    <w:rsid w:val="006575C2"/>
    <w:rsid w:val="00657B50"/>
    <w:rsid w:val="00660430"/>
    <w:rsid w:val="006607EB"/>
    <w:rsid w:val="00662E2E"/>
    <w:rsid w:val="00663102"/>
    <w:rsid w:val="0066394F"/>
    <w:rsid w:val="0066436F"/>
    <w:rsid w:val="006644FD"/>
    <w:rsid w:val="006673BC"/>
    <w:rsid w:val="00673278"/>
    <w:rsid w:val="00675863"/>
    <w:rsid w:val="00675E3B"/>
    <w:rsid w:val="0067607C"/>
    <w:rsid w:val="00676F59"/>
    <w:rsid w:val="006774C0"/>
    <w:rsid w:val="006776B9"/>
    <w:rsid w:val="00682005"/>
    <w:rsid w:val="006822C7"/>
    <w:rsid w:val="00682B63"/>
    <w:rsid w:val="00682BCD"/>
    <w:rsid w:val="006852DD"/>
    <w:rsid w:val="00686BA4"/>
    <w:rsid w:val="00686FB8"/>
    <w:rsid w:val="00687FD8"/>
    <w:rsid w:val="00690A85"/>
    <w:rsid w:val="00691029"/>
    <w:rsid w:val="00691395"/>
    <w:rsid w:val="0069375F"/>
    <w:rsid w:val="006941FF"/>
    <w:rsid w:val="00694346"/>
    <w:rsid w:val="00694590"/>
    <w:rsid w:val="0069491F"/>
    <w:rsid w:val="00695337"/>
    <w:rsid w:val="006953A5"/>
    <w:rsid w:val="00696E14"/>
    <w:rsid w:val="006977C7"/>
    <w:rsid w:val="00697972"/>
    <w:rsid w:val="00697EB7"/>
    <w:rsid w:val="006A00B8"/>
    <w:rsid w:val="006A08C1"/>
    <w:rsid w:val="006A17FC"/>
    <w:rsid w:val="006A1D61"/>
    <w:rsid w:val="006A1FBC"/>
    <w:rsid w:val="006A3D78"/>
    <w:rsid w:val="006A5D43"/>
    <w:rsid w:val="006B2E97"/>
    <w:rsid w:val="006B375D"/>
    <w:rsid w:val="006B4580"/>
    <w:rsid w:val="006B4619"/>
    <w:rsid w:val="006B5283"/>
    <w:rsid w:val="006B5510"/>
    <w:rsid w:val="006B699A"/>
    <w:rsid w:val="006B6C86"/>
    <w:rsid w:val="006B6D6B"/>
    <w:rsid w:val="006C3072"/>
    <w:rsid w:val="006C3AB7"/>
    <w:rsid w:val="006C3FD0"/>
    <w:rsid w:val="006C5EBE"/>
    <w:rsid w:val="006C62DD"/>
    <w:rsid w:val="006C75C5"/>
    <w:rsid w:val="006D0002"/>
    <w:rsid w:val="006D08E9"/>
    <w:rsid w:val="006D0C6F"/>
    <w:rsid w:val="006D0E98"/>
    <w:rsid w:val="006D162B"/>
    <w:rsid w:val="006D202A"/>
    <w:rsid w:val="006D3B9D"/>
    <w:rsid w:val="006D3C55"/>
    <w:rsid w:val="006D4205"/>
    <w:rsid w:val="006D790B"/>
    <w:rsid w:val="006D7ECF"/>
    <w:rsid w:val="006E0FC6"/>
    <w:rsid w:val="006E38F0"/>
    <w:rsid w:val="006E4692"/>
    <w:rsid w:val="006E46D4"/>
    <w:rsid w:val="006E7EA5"/>
    <w:rsid w:val="006F0E3A"/>
    <w:rsid w:val="006F1542"/>
    <w:rsid w:val="006F2764"/>
    <w:rsid w:val="006F299D"/>
    <w:rsid w:val="006F2ED0"/>
    <w:rsid w:val="006F3E5B"/>
    <w:rsid w:val="006F4683"/>
    <w:rsid w:val="006F535F"/>
    <w:rsid w:val="006F5B96"/>
    <w:rsid w:val="006F6786"/>
    <w:rsid w:val="006F6D59"/>
    <w:rsid w:val="006F7071"/>
    <w:rsid w:val="006F750E"/>
    <w:rsid w:val="006F7E49"/>
    <w:rsid w:val="00700206"/>
    <w:rsid w:val="007022E8"/>
    <w:rsid w:val="0070258B"/>
    <w:rsid w:val="007026A0"/>
    <w:rsid w:val="00702AE5"/>
    <w:rsid w:val="00703313"/>
    <w:rsid w:val="007058E7"/>
    <w:rsid w:val="00707137"/>
    <w:rsid w:val="007077FF"/>
    <w:rsid w:val="00710669"/>
    <w:rsid w:val="007120F4"/>
    <w:rsid w:val="00715899"/>
    <w:rsid w:val="00715E50"/>
    <w:rsid w:val="00716498"/>
    <w:rsid w:val="00720537"/>
    <w:rsid w:val="0072097D"/>
    <w:rsid w:val="00720EE9"/>
    <w:rsid w:val="007213F1"/>
    <w:rsid w:val="00721D54"/>
    <w:rsid w:val="00723F02"/>
    <w:rsid w:val="0072420E"/>
    <w:rsid w:val="00724A88"/>
    <w:rsid w:val="00724C44"/>
    <w:rsid w:val="00725230"/>
    <w:rsid w:val="00725A86"/>
    <w:rsid w:val="00725F9C"/>
    <w:rsid w:val="007261BF"/>
    <w:rsid w:val="00726498"/>
    <w:rsid w:val="00726FC8"/>
    <w:rsid w:val="0072720C"/>
    <w:rsid w:val="007276B8"/>
    <w:rsid w:val="00730008"/>
    <w:rsid w:val="00730DBB"/>
    <w:rsid w:val="00731C40"/>
    <w:rsid w:val="0073340E"/>
    <w:rsid w:val="00733C5F"/>
    <w:rsid w:val="00734D0F"/>
    <w:rsid w:val="00735C8B"/>
    <w:rsid w:val="00736814"/>
    <w:rsid w:val="00740DF1"/>
    <w:rsid w:val="00741059"/>
    <w:rsid w:val="00743C11"/>
    <w:rsid w:val="00744464"/>
    <w:rsid w:val="00744556"/>
    <w:rsid w:val="00744D1D"/>
    <w:rsid w:val="00746532"/>
    <w:rsid w:val="007465A1"/>
    <w:rsid w:val="00747BE3"/>
    <w:rsid w:val="00750438"/>
    <w:rsid w:val="00750E41"/>
    <w:rsid w:val="00751321"/>
    <w:rsid w:val="00751720"/>
    <w:rsid w:val="007535DE"/>
    <w:rsid w:val="00753D0B"/>
    <w:rsid w:val="00753E96"/>
    <w:rsid w:val="00754DA5"/>
    <w:rsid w:val="00754F0D"/>
    <w:rsid w:val="00755E99"/>
    <w:rsid w:val="00755ECA"/>
    <w:rsid w:val="007563D3"/>
    <w:rsid w:val="00756648"/>
    <w:rsid w:val="00756CEF"/>
    <w:rsid w:val="00762B58"/>
    <w:rsid w:val="007633EA"/>
    <w:rsid w:val="007643BC"/>
    <w:rsid w:val="007664EC"/>
    <w:rsid w:val="00766A3E"/>
    <w:rsid w:val="00766A8B"/>
    <w:rsid w:val="00767508"/>
    <w:rsid w:val="0076784C"/>
    <w:rsid w:val="00770B93"/>
    <w:rsid w:val="00770C39"/>
    <w:rsid w:val="00770EE8"/>
    <w:rsid w:val="00772EBD"/>
    <w:rsid w:val="0077307F"/>
    <w:rsid w:val="00773832"/>
    <w:rsid w:val="007750A4"/>
    <w:rsid w:val="00776314"/>
    <w:rsid w:val="00776361"/>
    <w:rsid w:val="00776AD0"/>
    <w:rsid w:val="00777658"/>
    <w:rsid w:val="007810AC"/>
    <w:rsid w:val="00781345"/>
    <w:rsid w:val="00781ADC"/>
    <w:rsid w:val="00781B23"/>
    <w:rsid w:val="00784383"/>
    <w:rsid w:val="007858BA"/>
    <w:rsid w:val="00785AE8"/>
    <w:rsid w:val="00785FA3"/>
    <w:rsid w:val="00786344"/>
    <w:rsid w:val="00786836"/>
    <w:rsid w:val="00786A8E"/>
    <w:rsid w:val="00790785"/>
    <w:rsid w:val="007925EE"/>
    <w:rsid w:val="00792E55"/>
    <w:rsid w:val="00793E87"/>
    <w:rsid w:val="007940E9"/>
    <w:rsid w:val="0079574F"/>
    <w:rsid w:val="00797CD1"/>
    <w:rsid w:val="00797EC8"/>
    <w:rsid w:val="007A05E4"/>
    <w:rsid w:val="007A0CD2"/>
    <w:rsid w:val="007A2251"/>
    <w:rsid w:val="007A5095"/>
    <w:rsid w:val="007A6A86"/>
    <w:rsid w:val="007B0F9A"/>
    <w:rsid w:val="007B340C"/>
    <w:rsid w:val="007B3561"/>
    <w:rsid w:val="007B364B"/>
    <w:rsid w:val="007B3827"/>
    <w:rsid w:val="007B3D53"/>
    <w:rsid w:val="007B459A"/>
    <w:rsid w:val="007B4CCE"/>
    <w:rsid w:val="007B5A5B"/>
    <w:rsid w:val="007B5AFC"/>
    <w:rsid w:val="007B690A"/>
    <w:rsid w:val="007C0106"/>
    <w:rsid w:val="007C0144"/>
    <w:rsid w:val="007C1341"/>
    <w:rsid w:val="007C1BC9"/>
    <w:rsid w:val="007C2471"/>
    <w:rsid w:val="007C2C5E"/>
    <w:rsid w:val="007C3478"/>
    <w:rsid w:val="007C42A6"/>
    <w:rsid w:val="007C434F"/>
    <w:rsid w:val="007C59B5"/>
    <w:rsid w:val="007C5A5F"/>
    <w:rsid w:val="007C5B93"/>
    <w:rsid w:val="007C6770"/>
    <w:rsid w:val="007C6B3E"/>
    <w:rsid w:val="007C767F"/>
    <w:rsid w:val="007C7A72"/>
    <w:rsid w:val="007D0360"/>
    <w:rsid w:val="007D0DAA"/>
    <w:rsid w:val="007D1190"/>
    <w:rsid w:val="007D1C65"/>
    <w:rsid w:val="007D23E8"/>
    <w:rsid w:val="007D2576"/>
    <w:rsid w:val="007D296F"/>
    <w:rsid w:val="007D4727"/>
    <w:rsid w:val="007D483E"/>
    <w:rsid w:val="007D6F85"/>
    <w:rsid w:val="007D749D"/>
    <w:rsid w:val="007D7FEA"/>
    <w:rsid w:val="007E070B"/>
    <w:rsid w:val="007E18A5"/>
    <w:rsid w:val="007E5BB7"/>
    <w:rsid w:val="007F30F4"/>
    <w:rsid w:val="007F386D"/>
    <w:rsid w:val="007F3AEB"/>
    <w:rsid w:val="007F46B8"/>
    <w:rsid w:val="007F4CB0"/>
    <w:rsid w:val="007F5034"/>
    <w:rsid w:val="007F50E0"/>
    <w:rsid w:val="007F52C6"/>
    <w:rsid w:val="007F5959"/>
    <w:rsid w:val="007F5B1C"/>
    <w:rsid w:val="007F683D"/>
    <w:rsid w:val="007F7E6C"/>
    <w:rsid w:val="00800A94"/>
    <w:rsid w:val="00802620"/>
    <w:rsid w:val="00802C6C"/>
    <w:rsid w:val="00803A9E"/>
    <w:rsid w:val="0080795C"/>
    <w:rsid w:val="00807B1F"/>
    <w:rsid w:val="0081043E"/>
    <w:rsid w:val="00810D55"/>
    <w:rsid w:val="00811329"/>
    <w:rsid w:val="008117F2"/>
    <w:rsid w:val="00813F50"/>
    <w:rsid w:val="00814C20"/>
    <w:rsid w:val="00815287"/>
    <w:rsid w:val="0081568A"/>
    <w:rsid w:val="0081569C"/>
    <w:rsid w:val="00816728"/>
    <w:rsid w:val="00816A97"/>
    <w:rsid w:val="00816C2A"/>
    <w:rsid w:val="0082001F"/>
    <w:rsid w:val="00820951"/>
    <w:rsid w:val="00820FE9"/>
    <w:rsid w:val="008227BF"/>
    <w:rsid w:val="00822B35"/>
    <w:rsid w:val="00822C22"/>
    <w:rsid w:val="00822FD9"/>
    <w:rsid w:val="0082587D"/>
    <w:rsid w:val="00825944"/>
    <w:rsid w:val="00825947"/>
    <w:rsid w:val="00825AC4"/>
    <w:rsid w:val="00825B9E"/>
    <w:rsid w:val="00826DC0"/>
    <w:rsid w:val="00826EEA"/>
    <w:rsid w:val="00827028"/>
    <w:rsid w:val="0083025B"/>
    <w:rsid w:val="008303B6"/>
    <w:rsid w:val="00830696"/>
    <w:rsid w:val="008308C7"/>
    <w:rsid w:val="00830B67"/>
    <w:rsid w:val="00830C44"/>
    <w:rsid w:val="00831919"/>
    <w:rsid w:val="00832062"/>
    <w:rsid w:val="008324FE"/>
    <w:rsid w:val="00832AD9"/>
    <w:rsid w:val="00835106"/>
    <w:rsid w:val="008351FE"/>
    <w:rsid w:val="00835EFB"/>
    <w:rsid w:val="00837424"/>
    <w:rsid w:val="008409BC"/>
    <w:rsid w:val="00841557"/>
    <w:rsid w:val="00841636"/>
    <w:rsid w:val="00843838"/>
    <w:rsid w:val="00844097"/>
    <w:rsid w:val="00850442"/>
    <w:rsid w:val="00850FD1"/>
    <w:rsid w:val="00852C79"/>
    <w:rsid w:val="00852DC7"/>
    <w:rsid w:val="00854878"/>
    <w:rsid w:val="00854DCD"/>
    <w:rsid w:val="0085511F"/>
    <w:rsid w:val="0085602F"/>
    <w:rsid w:val="00856365"/>
    <w:rsid w:val="00860059"/>
    <w:rsid w:val="0086035A"/>
    <w:rsid w:val="00860695"/>
    <w:rsid w:val="00862546"/>
    <w:rsid w:val="00862E18"/>
    <w:rsid w:val="008630A4"/>
    <w:rsid w:val="00875C96"/>
    <w:rsid w:val="00877283"/>
    <w:rsid w:val="008777EA"/>
    <w:rsid w:val="00877D25"/>
    <w:rsid w:val="008800F7"/>
    <w:rsid w:val="00880B4A"/>
    <w:rsid w:val="008816F6"/>
    <w:rsid w:val="0088261F"/>
    <w:rsid w:val="00885064"/>
    <w:rsid w:val="008855D1"/>
    <w:rsid w:val="00886D52"/>
    <w:rsid w:val="00887182"/>
    <w:rsid w:val="00887DFC"/>
    <w:rsid w:val="008905B2"/>
    <w:rsid w:val="00893189"/>
    <w:rsid w:val="00895B2C"/>
    <w:rsid w:val="00896635"/>
    <w:rsid w:val="0089673A"/>
    <w:rsid w:val="00896745"/>
    <w:rsid w:val="008969A9"/>
    <w:rsid w:val="00896A51"/>
    <w:rsid w:val="00897072"/>
    <w:rsid w:val="00897497"/>
    <w:rsid w:val="008A2019"/>
    <w:rsid w:val="008A2F0D"/>
    <w:rsid w:val="008A6A41"/>
    <w:rsid w:val="008A7AC3"/>
    <w:rsid w:val="008B0E2D"/>
    <w:rsid w:val="008B1BFF"/>
    <w:rsid w:val="008B55C4"/>
    <w:rsid w:val="008B5DFF"/>
    <w:rsid w:val="008B6407"/>
    <w:rsid w:val="008B6861"/>
    <w:rsid w:val="008B7C03"/>
    <w:rsid w:val="008C0E1F"/>
    <w:rsid w:val="008C0FF6"/>
    <w:rsid w:val="008C1499"/>
    <w:rsid w:val="008C1AA7"/>
    <w:rsid w:val="008C1C5B"/>
    <w:rsid w:val="008C3B84"/>
    <w:rsid w:val="008C541C"/>
    <w:rsid w:val="008C5C3C"/>
    <w:rsid w:val="008D04D8"/>
    <w:rsid w:val="008D188C"/>
    <w:rsid w:val="008D28B5"/>
    <w:rsid w:val="008D4BE4"/>
    <w:rsid w:val="008D531D"/>
    <w:rsid w:val="008D78D0"/>
    <w:rsid w:val="008E23D4"/>
    <w:rsid w:val="008E2A48"/>
    <w:rsid w:val="008E2C6D"/>
    <w:rsid w:val="008E3102"/>
    <w:rsid w:val="008E32FD"/>
    <w:rsid w:val="008E365A"/>
    <w:rsid w:val="008E409E"/>
    <w:rsid w:val="008E4764"/>
    <w:rsid w:val="008E4AD9"/>
    <w:rsid w:val="008E51F0"/>
    <w:rsid w:val="008E5DD4"/>
    <w:rsid w:val="008E731E"/>
    <w:rsid w:val="008E7E92"/>
    <w:rsid w:val="008F2334"/>
    <w:rsid w:val="008F2B0E"/>
    <w:rsid w:val="008F45B2"/>
    <w:rsid w:val="008F45BF"/>
    <w:rsid w:val="008F489A"/>
    <w:rsid w:val="008F6C8A"/>
    <w:rsid w:val="008F7BE0"/>
    <w:rsid w:val="00900011"/>
    <w:rsid w:val="009021B4"/>
    <w:rsid w:val="00902D68"/>
    <w:rsid w:val="00902F81"/>
    <w:rsid w:val="00903FD2"/>
    <w:rsid w:val="00905C87"/>
    <w:rsid w:val="00906E18"/>
    <w:rsid w:val="009079A8"/>
    <w:rsid w:val="009108A4"/>
    <w:rsid w:val="00912177"/>
    <w:rsid w:val="00913A23"/>
    <w:rsid w:val="009147D1"/>
    <w:rsid w:val="00914A73"/>
    <w:rsid w:val="00914B5D"/>
    <w:rsid w:val="00915296"/>
    <w:rsid w:val="00920AD4"/>
    <w:rsid w:val="00921421"/>
    <w:rsid w:val="00921B3E"/>
    <w:rsid w:val="00921CF6"/>
    <w:rsid w:val="00922FE7"/>
    <w:rsid w:val="00925231"/>
    <w:rsid w:val="00925C20"/>
    <w:rsid w:val="00925C97"/>
    <w:rsid w:val="00926803"/>
    <w:rsid w:val="00926FE3"/>
    <w:rsid w:val="00930C5F"/>
    <w:rsid w:val="00931DEA"/>
    <w:rsid w:val="0093268E"/>
    <w:rsid w:val="0093377E"/>
    <w:rsid w:val="00933C49"/>
    <w:rsid w:val="00934F0A"/>
    <w:rsid w:val="009361DA"/>
    <w:rsid w:val="00937249"/>
    <w:rsid w:val="00937389"/>
    <w:rsid w:val="0093748D"/>
    <w:rsid w:val="00940854"/>
    <w:rsid w:val="00940A9A"/>
    <w:rsid w:val="009420AC"/>
    <w:rsid w:val="0094272E"/>
    <w:rsid w:val="00943841"/>
    <w:rsid w:val="0094405A"/>
    <w:rsid w:val="009500E8"/>
    <w:rsid w:val="00951053"/>
    <w:rsid w:val="00951573"/>
    <w:rsid w:val="0095191A"/>
    <w:rsid w:val="00951AD9"/>
    <w:rsid w:val="00951D86"/>
    <w:rsid w:val="00952DE4"/>
    <w:rsid w:val="00960CCC"/>
    <w:rsid w:val="00960F9E"/>
    <w:rsid w:val="009627AA"/>
    <w:rsid w:val="00962AB4"/>
    <w:rsid w:val="00963D51"/>
    <w:rsid w:val="009644B0"/>
    <w:rsid w:val="00966182"/>
    <w:rsid w:val="00966276"/>
    <w:rsid w:val="00967F23"/>
    <w:rsid w:val="00967FAD"/>
    <w:rsid w:val="00971315"/>
    <w:rsid w:val="00972452"/>
    <w:rsid w:val="00972979"/>
    <w:rsid w:val="00973484"/>
    <w:rsid w:val="00973C0E"/>
    <w:rsid w:val="00974386"/>
    <w:rsid w:val="009745FF"/>
    <w:rsid w:val="0097507D"/>
    <w:rsid w:val="009758D0"/>
    <w:rsid w:val="00975B68"/>
    <w:rsid w:val="00976A6F"/>
    <w:rsid w:val="00976F82"/>
    <w:rsid w:val="009800F1"/>
    <w:rsid w:val="009811E9"/>
    <w:rsid w:val="009838EE"/>
    <w:rsid w:val="00984B5B"/>
    <w:rsid w:val="00985863"/>
    <w:rsid w:val="00986074"/>
    <w:rsid w:val="009871A6"/>
    <w:rsid w:val="00987B0D"/>
    <w:rsid w:val="00993C7D"/>
    <w:rsid w:val="00994114"/>
    <w:rsid w:val="009941FB"/>
    <w:rsid w:val="00994542"/>
    <w:rsid w:val="00996C08"/>
    <w:rsid w:val="00997A0F"/>
    <w:rsid w:val="00997AA0"/>
    <w:rsid w:val="009A02E2"/>
    <w:rsid w:val="009A096E"/>
    <w:rsid w:val="009A17BD"/>
    <w:rsid w:val="009A21A1"/>
    <w:rsid w:val="009A2864"/>
    <w:rsid w:val="009A4E7F"/>
    <w:rsid w:val="009A50CF"/>
    <w:rsid w:val="009A7514"/>
    <w:rsid w:val="009B0059"/>
    <w:rsid w:val="009B2A15"/>
    <w:rsid w:val="009B2A70"/>
    <w:rsid w:val="009B5BFC"/>
    <w:rsid w:val="009B5E1A"/>
    <w:rsid w:val="009B5E9F"/>
    <w:rsid w:val="009B5F66"/>
    <w:rsid w:val="009B6718"/>
    <w:rsid w:val="009B6F7B"/>
    <w:rsid w:val="009B783D"/>
    <w:rsid w:val="009C1A4F"/>
    <w:rsid w:val="009C1C63"/>
    <w:rsid w:val="009C382B"/>
    <w:rsid w:val="009C6E36"/>
    <w:rsid w:val="009C7BE0"/>
    <w:rsid w:val="009C7C39"/>
    <w:rsid w:val="009D06E0"/>
    <w:rsid w:val="009D1675"/>
    <w:rsid w:val="009D175D"/>
    <w:rsid w:val="009D28A6"/>
    <w:rsid w:val="009D34AD"/>
    <w:rsid w:val="009D403C"/>
    <w:rsid w:val="009D414E"/>
    <w:rsid w:val="009D4519"/>
    <w:rsid w:val="009D4B51"/>
    <w:rsid w:val="009D5A18"/>
    <w:rsid w:val="009D5A45"/>
    <w:rsid w:val="009E0E62"/>
    <w:rsid w:val="009E180D"/>
    <w:rsid w:val="009E183C"/>
    <w:rsid w:val="009E424B"/>
    <w:rsid w:val="009E59E5"/>
    <w:rsid w:val="009F0BE4"/>
    <w:rsid w:val="009F1C8C"/>
    <w:rsid w:val="009F375F"/>
    <w:rsid w:val="009F3EAD"/>
    <w:rsid w:val="009F40C4"/>
    <w:rsid w:val="009F52E9"/>
    <w:rsid w:val="009F65FB"/>
    <w:rsid w:val="009F66A7"/>
    <w:rsid w:val="009F6B9B"/>
    <w:rsid w:val="00A027BA"/>
    <w:rsid w:val="00A03332"/>
    <w:rsid w:val="00A03F7B"/>
    <w:rsid w:val="00A050F0"/>
    <w:rsid w:val="00A07CC2"/>
    <w:rsid w:val="00A10338"/>
    <w:rsid w:val="00A1166E"/>
    <w:rsid w:val="00A119B5"/>
    <w:rsid w:val="00A11EB5"/>
    <w:rsid w:val="00A122FA"/>
    <w:rsid w:val="00A12A88"/>
    <w:rsid w:val="00A14EC4"/>
    <w:rsid w:val="00A1583A"/>
    <w:rsid w:val="00A16492"/>
    <w:rsid w:val="00A17DBB"/>
    <w:rsid w:val="00A20966"/>
    <w:rsid w:val="00A21ACA"/>
    <w:rsid w:val="00A22895"/>
    <w:rsid w:val="00A25642"/>
    <w:rsid w:val="00A25CA8"/>
    <w:rsid w:val="00A27120"/>
    <w:rsid w:val="00A2751A"/>
    <w:rsid w:val="00A32977"/>
    <w:rsid w:val="00A3301E"/>
    <w:rsid w:val="00A33F6F"/>
    <w:rsid w:val="00A37F78"/>
    <w:rsid w:val="00A40453"/>
    <w:rsid w:val="00A41DB3"/>
    <w:rsid w:val="00A4467B"/>
    <w:rsid w:val="00A44880"/>
    <w:rsid w:val="00A44A30"/>
    <w:rsid w:val="00A44D98"/>
    <w:rsid w:val="00A44E59"/>
    <w:rsid w:val="00A44F81"/>
    <w:rsid w:val="00A50193"/>
    <w:rsid w:val="00A51AAF"/>
    <w:rsid w:val="00A52546"/>
    <w:rsid w:val="00A5372E"/>
    <w:rsid w:val="00A5374C"/>
    <w:rsid w:val="00A54C89"/>
    <w:rsid w:val="00A55B0B"/>
    <w:rsid w:val="00A616BB"/>
    <w:rsid w:val="00A61883"/>
    <w:rsid w:val="00A619CD"/>
    <w:rsid w:val="00A62815"/>
    <w:rsid w:val="00A6470A"/>
    <w:rsid w:val="00A656AA"/>
    <w:rsid w:val="00A6581D"/>
    <w:rsid w:val="00A660A3"/>
    <w:rsid w:val="00A70AA0"/>
    <w:rsid w:val="00A71C55"/>
    <w:rsid w:val="00A722F8"/>
    <w:rsid w:val="00A73502"/>
    <w:rsid w:val="00A7359F"/>
    <w:rsid w:val="00A75897"/>
    <w:rsid w:val="00A80FAB"/>
    <w:rsid w:val="00A81282"/>
    <w:rsid w:val="00A820AE"/>
    <w:rsid w:val="00A839AA"/>
    <w:rsid w:val="00A8754C"/>
    <w:rsid w:val="00A91189"/>
    <w:rsid w:val="00A916E9"/>
    <w:rsid w:val="00A91B6E"/>
    <w:rsid w:val="00A93FF9"/>
    <w:rsid w:val="00A943B2"/>
    <w:rsid w:val="00A9485D"/>
    <w:rsid w:val="00A95C48"/>
    <w:rsid w:val="00A95DCE"/>
    <w:rsid w:val="00A96716"/>
    <w:rsid w:val="00A96786"/>
    <w:rsid w:val="00A9683A"/>
    <w:rsid w:val="00A97886"/>
    <w:rsid w:val="00AA0166"/>
    <w:rsid w:val="00AA0B45"/>
    <w:rsid w:val="00AA123E"/>
    <w:rsid w:val="00AA16FB"/>
    <w:rsid w:val="00AA4E8F"/>
    <w:rsid w:val="00AA609F"/>
    <w:rsid w:val="00AA6952"/>
    <w:rsid w:val="00AA79E7"/>
    <w:rsid w:val="00AB03D9"/>
    <w:rsid w:val="00AB1955"/>
    <w:rsid w:val="00AB3B30"/>
    <w:rsid w:val="00AC122C"/>
    <w:rsid w:val="00AC1313"/>
    <w:rsid w:val="00AC1927"/>
    <w:rsid w:val="00AC20E9"/>
    <w:rsid w:val="00AC23D7"/>
    <w:rsid w:val="00AC3546"/>
    <w:rsid w:val="00AC36AE"/>
    <w:rsid w:val="00AC3C3E"/>
    <w:rsid w:val="00AC3D45"/>
    <w:rsid w:val="00AC45C6"/>
    <w:rsid w:val="00AC5934"/>
    <w:rsid w:val="00AC5ACC"/>
    <w:rsid w:val="00AC630E"/>
    <w:rsid w:val="00AC6339"/>
    <w:rsid w:val="00AD23B5"/>
    <w:rsid w:val="00AD2D95"/>
    <w:rsid w:val="00AD2E4D"/>
    <w:rsid w:val="00AD3144"/>
    <w:rsid w:val="00AD4BE4"/>
    <w:rsid w:val="00AD4E0B"/>
    <w:rsid w:val="00AD59C4"/>
    <w:rsid w:val="00AD5D68"/>
    <w:rsid w:val="00AD6C8E"/>
    <w:rsid w:val="00AD73C0"/>
    <w:rsid w:val="00AE03BD"/>
    <w:rsid w:val="00AE0AED"/>
    <w:rsid w:val="00AE2723"/>
    <w:rsid w:val="00AE3A01"/>
    <w:rsid w:val="00AE5872"/>
    <w:rsid w:val="00AE7524"/>
    <w:rsid w:val="00AE7E6C"/>
    <w:rsid w:val="00AF07FE"/>
    <w:rsid w:val="00AF0A2F"/>
    <w:rsid w:val="00AF11FC"/>
    <w:rsid w:val="00AF2E92"/>
    <w:rsid w:val="00AF3249"/>
    <w:rsid w:val="00AF35F5"/>
    <w:rsid w:val="00AF4B4A"/>
    <w:rsid w:val="00AF4F74"/>
    <w:rsid w:val="00AF66EA"/>
    <w:rsid w:val="00B008CE"/>
    <w:rsid w:val="00B00FE5"/>
    <w:rsid w:val="00B0329D"/>
    <w:rsid w:val="00B0399C"/>
    <w:rsid w:val="00B04324"/>
    <w:rsid w:val="00B04EFB"/>
    <w:rsid w:val="00B05AF6"/>
    <w:rsid w:val="00B078AB"/>
    <w:rsid w:val="00B07F62"/>
    <w:rsid w:val="00B120B4"/>
    <w:rsid w:val="00B12B89"/>
    <w:rsid w:val="00B159E1"/>
    <w:rsid w:val="00B15CE6"/>
    <w:rsid w:val="00B160FC"/>
    <w:rsid w:val="00B2225F"/>
    <w:rsid w:val="00B23CDB"/>
    <w:rsid w:val="00B23FC7"/>
    <w:rsid w:val="00B247A2"/>
    <w:rsid w:val="00B25046"/>
    <w:rsid w:val="00B25E6A"/>
    <w:rsid w:val="00B261C9"/>
    <w:rsid w:val="00B268E8"/>
    <w:rsid w:val="00B26A05"/>
    <w:rsid w:val="00B274B5"/>
    <w:rsid w:val="00B27E43"/>
    <w:rsid w:val="00B3085A"/>
    <w:rsid w:val="00B32677"/>
    <w:rsid w:val="00B345EF"/>
    <w:rsid w:val="00B364F1"/>
    <w:rsid w:val="00B37890"/>
    <w:rsid w:val="00B44B06"/>
    <w:rsid w:val="00B46E5A"/>
    <w:rsid w:val="00B47DCE"/>
    <w:rsid w:val="00B50D0C"/>
    <w:rsid w:val="00B52796"/>
    <w:rsid w:val="00B53547"/>
    <w:rsid w:val="00B53DA2"/>
    <w:rsid w:val="00B54544"/>
    <w:rsid w:val="00B57608"/>
    <w:rsid w:val="00B61EB1"/>
    <w:rsid w:val="00B62C94"/>
    <w:rsid w:val="00B636FB"/>
    <w:rsid w:val="00B6386E"/>
    <w:rsid w:val="00B63F0F"/>
    <w:rsid w:val="00B645FB"/>
    <w:rsid w:val="00B6476D"/>
    <w:rsid w:val="00B64820"/>
    <w:rsid w:val="00B64C89"/>
    <w:rsid w:val="00B6662F"/>
    <w:rsid w:val="00B66C76"/>
    <w:rsid w:val="00B716B0"/>
    <w:rsid w:val="00B7187E"/>
    <w:rsid w:val="00B71BC3"/>
    <w:rsid w:val="00B725DD"/>
    <w:rsid w:val="00B74AB9"/>
    <w:rsid w:val="00B74C8E"/>
    <w:rsid w:val="00B753BE"/>
    <w:rsid w:val="00B754A4"/>
    <w:rsid w:val="00B77687"/>
    <w:rsid w:val="00B8029F"/>
    <w:rsid w:val="00B80B17"/>
    <w:rsid w:val="00B80D32"/>
    <w:rsid w:val="00B80D82"/>
    <w:rsid w:val="00B831DB"/>
    <w:rsid w:val="00B83CE4"/>
    <w:rsid w:val="00B850AB"/>
    <w:rsid w:val="00B86047"/>
    <w:rsid w:val="00B860FC"/>
    <w:rsid w:val="00B861B1"/>
    <w:rsid w:val="00B87FB1"/>
    <w:rsid w:val="00B9069B"/>
    <w:rsid w:val="00B9146A"/>
    <w:rsid w:val="00B918B0"/>
    <w:rsid w:val="00B91B5F"/>
    <w:rsid w:val="00B92176"/>
    <w:rsid w:val="00B9226E"/>
    <w:rsid w:val="00B926DA"/>
    <w:rsid w:val="00B9455F"/>
    <w:rsid w:val="00B94834"/>
    <w:rsid w:val="00B94D5E"/>
    <w:rsid w:val="00B94D8D"/>
    <w:rsid w:val="00B96959"/>
    <w:rsid w:val="00B96B12"/>
    <w:rsid w:val="00BA1D17"/>
    <w:rsid w:val="00BA2222"/>
    <w:rsid w:val="00BA235B"/>
    <w:rsid w:val="00BA2B90"/>
    <w:rsid w:val="00BA2CB5"/>
    <w:rsid w:val="00BA5346"/>
    <w:rsid w:val="00BA6636"/>
    <w:rsid w:val="00BA77BA"/>
    <w:rsid w:val="00BB0040"/>
    <w:rsid w:val="00BB0D3B"/>
    <w:rsid w:val="00BB1B19"/>
    <w:rsid w:val="00BB206F"/>
    <w:rsid w:val="00BB37B2"/>
    <w:rsid w:val="00BB3A5F"/>
    <w:rsid w:val="00BB4D21"/>
    <w:rsid w:val="00BB5EB5"/>
    <w:rsid w:val="00BC1682"/>
    <w:rsid w:val="00BC2A90"/>
    <w:rsid w:val="00BC3489"/>
    <w:rsid w:val="00BC41F1"/>
    <w:rsid w:val="00BC516A"/>
    <w:rsid w:val="00BC531C"/>
    <w:rsid w:val="00BC620D"/>
    <w:rsid w:val="00BC7753"/>
    <w:rsid w:val="00BC7BB1"/>
    <w:rsid w:val="00BC7D97"/>
    <w:rsid w:val="00BD0371"/>
    <w:rsid w:val="00BD19D9"/>
    <w:rsid w:val="00BD1BB6"/>
    <w:rsid w:val="00BD3CA0"/>
    <w:rsid w:val="00BD3FCA"/>
    <w:rsid w:val="00BD408A"/>
    <w:rsid w:val="00BD4549"/>
    <w:rsid w:val="00BD460E"/>
    <w:rsid w:val="00BD5426"/>
    <w:rsid w:val="00BD79B9"/>
    <w:rsid w:val="00BE0272"/>
    <w:rsid w:val="00BE0696"/>
    <w:rsid w:val="00BE14A0"/>
    <w:rsid w:val="00BE1B87"/>
    <w:rsid w:val="00BE3AFA"/>
    <w:rsid w:val="00BE4B74"/>
    <w:rsid w:val="00BE555D"/>
    <w:rsid w:val="00BE63BC"/>
    <w:rsid w:val="00BE696E"/>
    <w:rsid w:val="00BE69A0"/>
    <w:rsid w:val="00BF0E46"/>
    <w:rsid w:val="00BF1ECA"/>
    <w:rsid w:val="00BF453A"/>
    <w:rsid w:val="00BF4A68"/>
    <w:rsid w:val="00BF6DB6"/>
    <w:rsid w:val="00C036BC"/>
    <w:rsid w:val="00C079E9"/>
    <w:rsid w:val="00C07D1D"/>
    <w:rsid w:val="00C10345"/>
    <w:rsid w:val="00C10A89"/>
    <w:rsid w:val="00C10FC0"/>
    <w:rsid w:val="00C10FFA"/>
    <w:rsid w:val="00C116D3"/>
    <w:rsid w:val="00C11877"/>
    <w:rsid w:val="00C11C8A"/>
    <w:rsid w:val="00C11F77"/>
    <w:rsid w:val="00C122D1"/>
    <w:rsid w:val="00C13DA6"/>
    <w:rsid w:val="00C154C6"/>
    <w:rsid w:val="00C15F3E"/>
    <w:rsid w:val="00C22209"/>
    <w:rsid w:val="00C22B76"/>
    <w:rsid w:val="00C2654C"/>
    <w:rsid w:val="00C26AB5"/>
    <w:rsid w:val="00C273FF"/>
    <w:rsid w:val="00C31336"/>
    <w:rsid w:val="00C31D05"/>
    <w:rsid w:val="00C33447"/>
    <w:rsid w:val="00C33FFF"/>
    <w:rsid w:val="00C35917"/>
    <w:rsid w:val="00C35FB2"/>
    <w:rsid w:val="00C3694A"/>
    <w:rsid w:val="00C42989"/>
    <w:rsid w:val="00C432B9"/>
    <w:rsid w:val="00C4392F"/>
    <w:rsid w:val="00C4589D"/>
    <w:rsid w:val="00C46314"/>
    <w:rsid w:val="00C464BB"/>
    <w:rsid w:val="00C47B07"/>
    <w:rsid w:val="00C47CE7"/>
    <w:rsid w:val="00C55DBA"/>
    <w:rsid w:val="00C57314"/>
    <w:rsid w:val="00C6372B"/>
    <w:rsid w:val="00C6549F"/>
    <w:rsid w:val="00C66422"/>
    <w:rsid w:val="00C678F7"/>
    <w:rsid w:val="00C67D2E"/>
    <w:rsid w:val="00C70442"/>
    <w:rsid w:val="00C70DCE"/>
    <w:rsid w:val="00C73857"/>
    <w:rsid w:val="00C74177"/>
    <w:rsid w:val="00C741E5"/>
    <w:rsid w:val="00C741F6"/>
    <w:rsid w:val="00C77DAD"/>
    <w:rsid w:val="00C82EB3"/>
    <w:rsid w:val="00C83576"/>
    <w:rsid w:val="00C84421"/>
    <w:rsid w:val="00C85252"/>
    <w:rsid w:val="00C85504"/>
    <w:rsid w:val="00C85526"/>
    <w:rsid w:val="00C86683"/>
    <w:rsid w:val="00C87B30"/>
    <w:rsid w:val="00C900E6"/>
    <w:rsid w:val="00C90976"/>
    <w:rsid w:val="00C910E4"/>
    <w:rsid w:val="00C91BD2"/>
    <w:rsid w:val="00C922E1"/>
    <w:rsid w:val="00C93150"/>
    <w:rsid w:val="00C94B6A"/>
    <w:rsid w:val="00C96D60"/>
    <w:rsid w:val="00C976B2"/>
    <w:rsid w:val="00C978AC"/>
    <w:rsid w:val="00CA11EA"/>
    <w:rsid w:val="00CA1FFC"/>
    <w:rsid w:val="00CA2263"/>
    <w:rsid w:val="00CA2E51"/>
    <w:rsid w:val="00CA448F"/>
    <w:rsid w:val="00CA5188"/>
    <w:rsid w:val="00CA6128"/>
    <w:rsid w:val="00CB01E0"/>
    <w:rsid w:val="00CB2FF5"/>
    <w:rsid w:val="00CB391E"/>
    <w:rsid w:val="00CB48C9"/>
    <w:rsid w:val="00CB5F74"/>
    <w:rsid w:val="00CB74A8"/>
    <w:rsid w:val="00CC08B9"/>
    <w:rsid w:val="00CC0F65"/>
    <w:rsid w:val="00CC1899"/>
    <w:rsid w:val="00CC1B4E"/>
    <w:rsid w:val="00CC2C37"/>
    <w:rsid w:val="00CC2F65"/>
    <w:rsid w:val="00CC4959"/>
    <w:rsid w:val="00CC543F"/>
    <w:rsid w:val="00CC5D22"/>
    <w:rsid w:val="00CD0150"/>
    <w:rsid w:val="00CD1D57"/>
    <w:rsid w:val="00CD2F3E"/>
    <w:rsid w:val="00CD303E"/>
    <w:rsid w:val="00CE0500"/>
    <w:rsid w:val="00CE08C5"/>
    <w:rsid w:val="00CE11D9"/>
    <w:rsid w:val="00CE3676"/>
    <w:rsid w:val="00CE5C71"/>
    <w:rsid w:val="00CE6A39"/>
    <w:rsid w:val="00CE6A66"/>
    <w:rsid w:val="00CE6AEB"/>
    <w:rsid w:val="00CF0235"/>
    <w:rsid w:val="00CF0AAE"/>
    <w:rsid w:val="00CF1F47"/>
    <w:rsid w:val="00CF2F44"/>
    <w:rsid w:val="00CF3251"/>
    <w:rsid w:val="00CF4330"/>
    <w:rsid w:val="00CF4337"/>
    <w:rsid w:val="00CF5458"/>
    <w:rsid w:val="00CF5BF3"/>
    <w:rsid w:val="00CF76F9"/>
    <w:rsid w:val="00D02BCE"/>
    <w:rsid w:val="00D02C56"/>
    <w:rsid w:val="00D037B8"/>
    <w:rsid w:val="00D03A48"/>
    <w:rsid w:val="00D06A91"/>
    <w:rsid w:val="00D07962"/>
    <w:rsid w:val="00D1240C"/>
    <w:rsid w:val="00D1325F"/>
    <w:rsid w:val="00D13403"/>
    <w:rsid w:val="00D13F53"/>
    <w:rsid w:val="00D155BF"/>
    <w:rsid w:val="00D15DE1"/>
    <w:rsid w:val="00D15E99"/>
    <w:rsid w:val="00D16F99"/>
    <w:rsid w:val="00D17D1F"/>
    <w:rsid w:val="00D17F79"/>
    <w:rsid w:val="00D20122"/>
    <w:rsid w:val="00D218BF"/>
    <w:rsid w:val="00D22FD2"/>
    <w:rsid w:val="00D24B95"/>
    <w:rsid w:val="00D263DA"/>
    <w:rsid w:val="00D27F8D"/>
    <w:rsid w:val="00D306C1"/>
    <w:rsid w:val="00D310D8"/>
    <w:rsid w:val="00D31830"/>
    <w:rsid w:val="00D32883"/>
    <w:rsid w:val="00D332B7"/>
    <w:rsid w:val="00D3392C"/>
    <w:rsid w:val="00D33FD8"/>
    <w:rsid w:val="00D34586"/>
    <w:rsid w:val="00D34719"/>
    <w:rsid w:val="00D3581E"/>
    <w:rsid w:val="00D35C0B"/>
    <w:rsid w:val="00D36A6F"/>
    <w:rsid w:val="00D374C6"/>
    <w:rsid w:val="00D37558"/>
    <w:rsid w:val="00D3783D"/>
    <w:rsid w:val="00D37BB2"/>
    <w:rsid w:val="00D37F76"/>
    <w:rsid w:val="00D42E98"/>
    <w:rsid w:val="00D4436F"/>
    <w:rsid w:val="00D45572"/>
    <w:rsid w:val="00D46932"/>
    <w:rsid w:val="00D472AD"/>
    <w:rsid w:val="00D47CE6"/>
    <w:rsid w:val="00D47EBF"/>
    <w:rsid w:val="00D50C1F"/>
    <w:rsid w:val="00D522D3"/>
    <w:rsid w:val="00D5268D"/>
    <w:rsid w:val="00D529E2"/>
    <w:rsid w:val="00D54EEE"/>
    <w:rsid w:val="00D55F05"/>
    <w:rsid w:val="00D56DE3"/>
    <w:rsid w:val="00D5727A"/>
    <w:rsid w:val="00D6009B"/>
    <w:rsid w:val="00D60746"/>
    <w:rsid w:val="00D6112E"/>
    <w:rsid w:val="00D61196"/>
    <w:rsid w:val="00D623D2"/>
    <w:rsid w:val="00D6264B"/>
    <w:rsid w:val="00D63918"/>
    <w:rsid w:val="00D63C48"/>
    <w:rsid w:val="00D6431A"/>
    <w:rsid w:val="00D65C6B"/>
    <w:rsid w:val="00D65D05"/>
    <w:rsid w:val="00D6605A"/>
    <w:rsid w:val="00D66C86"/>
    <w:rsid w:val="00D70A72"/>
    <w:rsid w:val="00D70AFD"/>
    <w:rsid w:val="00D71F33"/>
    <w:rsid w:val="00D72DC1"/>
    <w:rsid w:val="00D7420F"/>
    <w:rsid w:val="00D74810"/>
    <w:rsid w:val="00D74A56"/>
    <w:rsid w:val="00D74B49"/>
    <w:rsid w:val="00D77C11"/>
    <w:rsid w:val="00D8194E"/>
    <w:rsid w:val="00D82C0D"/>
    <w:rsid w:val="00D84882"/>
    <w:rsid w:val="00D854D6"/>
    <w:rsid w:val="00D85DA3"/>
    <w:rsid w:val="00D862B8"/>
    <w:rsid w:val="00D87371"/>
    <w:rsid w:val="00D87802"/>
    <w:rsid w:val="00D928AC"/>
    <w:rsid w:val="00D92DDA"/>
    <w:rsid w:val="00D93AEC"/>
    <w:rsid w:val="00D94509"/>
    <w:rsid w:val="00D94EB5"/>
    <w:rsid w:val="00D9679F"/>
    <w:rsid w:val="00D97471"/>
    <w:rsid w:val="00D97DC8"/>
    <w:rsid w:val="00DA085B"/>
    <w:rsid w:val="00DA15D3"/>
    <w:rsid w:val="00DA1793"/>
    <w:rsid w:val="00DA442A"/>
    <w:rsid w:val="00DA45BA"/>
    <w:rsid w:val="00DA4C89"/>
    <w:rsid w:val="00DA69BE"/>
    <w:rsid w:val="00DB37A9"/>
    <w:rsid w:val="00DB3F2A"/>
    <w:rsid w:val="00DB3F65"/>
    <w:rsid w:val="00DB43CF"/>
    <w:rsid w:val="00DB6F4E"/>
    <w:rsid w:val="00DC03F5"/>
    <w:rsid w:val="00DC2419"/>
    <w:rsid w:val="00DC2C31"/>
    <w:rsid w:val="00DC5136"/>
    <w:rsid w:val="00DC6428"/>
    <w:rsid w:val="00DC759D"/>
    <w:rsid w:val="00DC76A0"/>
    <w:rsid w:val="00DD18A1"/>
    <w:rsid w:val="00DD269F"/>
    <w:rsid w:val="00DD26C1"/>
    <w:rsid w:val="00DD32B4"/>
    <w:rsid w:val="00DD37FA"/>
    <w:rsid w:val="00DD3A37"/>
    <w:rsid w:val="00DD46A4"/>
    <w:rsid w:val="00DD5597"/>
    <w:rsid w:val="00DD6AF0"/>
    <w:rsid w:val="00DE0054"/>
    <w:rsid w:val="00DE0D39"/>
    <w:rsid w:val="00DE1645"/>
    <w:rsid w:val="00DE344D"/>
    <w:rsid w:val="00DE3F10"/>
    <w:rsid w:val="00DE4B2B"/>
    <w:rsid w:val="00DE6DB6"/>
    <w:rsid w:val="00DE724B"/>
    <w:rsid w:val="00DF0ED6"/>
    <w:rsid w:val="00DF275E"/>
    <w:rsid w:val="00DF293B"/>
    <w:rsid w:val="00DF49C8"/>
    <w:rsid w:val="00DF6B37"/>
    <w:rsid w:val="00DF7A57"/>
    <w:rsid w:val="00E00668"/>
    <w:rsid w:val="00E00F8A"/>
    <w:rsid w:val="00E07A34"/>
    <w:rsid w:val="00E1127E"/>
    <w:rsid w:val="00E11A61"/>
    <w:rsid w:val="00E11E20"/>
    <w:rsid w:val="00E147FA"/>
    <w:rsid w:val="00E158E7"/>
    <w:rsid w:val="00E161EF"/>
    <w:rsid w:val="00E16280"/>
    <w:rsid w:val="00E173C9"/>
    <w:rsid w:val="00E20166"/>
    <w:rsid w:val="00E21470"/>
    <w:rsid w:val="00E22685"/>
    <w:rsid w:val="00E23369"/>
    <w:rsid w:val="00E27DC4"/>
    <w:rsid w:val="00E31946"/>
    <w:rsid w:val="00E32AA7"/>
    <w:rsid w:val="00E32BBC"/>
    <w:rsid w:val="00E32DB2"/>
    <w:rsid w:val="00E33022"/>
    <w:rsid w:val="00E334B9"/>
    <w:rsid w:val="00E345EE"/>
    <w:rsid w:val="00E34C35"/>
    <w:rsid w:val="00E35B84"/>
    <w:rsid w:val="00E37550"/>
    <w:rsid w:val="00E378A1"/>
    <w:rsid w:val="00E37923"/>
    <w:rsid w:val="00E40FCC"/>
    <w:rsid w:val="00E42DA1"/>
    <w:rsid w:val="00E43EEF"/>
    <w:rsid w:val="00E4411A"/>
    <w:rsid w:val="00E44496"/>
    <w:rsid w:val="00E44D81"/>
    <w:rsid w:val="00E46FA9"/>
    <w:rsid w:val="00E47538"/>
    <w:rsid w:val="00E525E6"/>
    <w:rsid w:val="00E52720"/>
    <w:rsid w:val="00E53057"/>
    <w:rsid w:val="00E5364C"/>
    <w:rsid w:val="00E557A5"/>
    <w:rsid w:val="00E55FB5"/>
    <w:rsid w:val="00E5614E"/>
    <w:rsid w:val="00E60596"/>
    <w:rsid w:val="00E6120B"/>
    <w:rsid w:val="00E61A7D"/>
    <w:rsid w:val="00E62000"/>
    <w:rsid w:val="00E6233D"/>
    <w:rsid w:val="00E6259E"/>
    <w:rsid w:val="00E62692"/>
    <w:rsid w:val="00E62789"/>
    <w:rsid w:val="00E66088"/>
    <w:rsid w:val="00E663F7"/>
    <w:rsid w:val="00E67B64"/>
    <w:rsid w:val="00E67DA7"/>
    <w:rsid w:val="00E7084F"/>
    <w:rsid w:val="00E70F38"/>
    <w:rsid w:val="00E71EF4"/>
    <w:rsid w:val="00E729CE"/>
    <w:rsid w:val="00E73634"/>
    <w:rsid w:val="00E7400D"/>
    <w:rsid w:val="00E74A6E"/>
    <w:rsid w:val="00E76383"/>
    <w:rsid w:val="00E7695D"/>
    <w:rsid w:val="00E77118"/>
    <w:rsid w:val="00E77F08"/>
    <w:rsid w:val="00E80D80"/>
    <w:rsid w:val="00E81D5C"/>
    <w:rsid w:val="00E82C49"/>
    <w:rsid w:val="00E82D54"/>
    <w:rsid w:val="00E843D6"/>
    <w:rsid w:val="00E84E01"/>
    <w:rsid w:val="00E85B35"/>
    <w:rsid w:val="00E8691F"/>
    <w:rsid w:val="00E86A4E"/>
    <w:rsid w:val="00E877CF"/>
    <w:rsid w:val="00E91244"/>
    <w:rsid w:val="00E9303C"/>
    <w:rsid w:val="00E93170"/>
    <w:rsid w:val="00E938B8"/>
    <w:rsid w:val="00E94367"/>
    <w:rsid w:val="00E94ED3"/>
    <w:rsid w:val="00E967F7"/>
    <w:rsid w:val="00E96F3D"/>
    <w:rsid w:val="00EA0C99"/>
    <w:rsid w:val="00EA18DA"/>
    <w:rsid w:val="00EA2C75"/>
    <w:rsid w:val="00EA2DA9"/>
    <w:rsid w:val="00EA4F4B"/>
    <w:rsid w:val="00EB4E16"/>
    <w:rsid w:val="00EB5C31"/>
    <w:rsid w:val="00EB5E54"/>
    <w:rsid w:val="00EB65FD"/>
    <w:rsid w:val="00EB6FC9"/>
    <w:rsid w:val="00EC1B42"/>
    <w:rsid w:val="00EC2282"/>
    <w:rsid w:val="00EC487C"/>
    <w:rsid w:val="00EC65BF"/>
    <w:rsid w:val="00ED0516"/>
    <w:rsid w:val="00ED1906"/>
    <w:rsid w:val="00ED1D8A"/>
    <w:rsid w:val="00ED2253"/>
    <w:rsid w:val="00ED435B"/>
    <w:rsid w:val="00ED53F0"/>
    <w:rsid w:val="00ED6EF0"/>
    <w:rsid w:val="00EE1779"/>
    <w:rsid w:val="00EE213C"/>
    <w:rsid w:val="00EE30E4"/>
    <w:rsid w:val="00EE3884"/>
    <w:rsid w:val="00EE38A5"/>
    <w:rsid w:val="00EE398D"/>
    <w:rsid w:val="00EE3C3B"/>
    <w:rsid w:val="00EE3C85"/>
    <w:rsid w:val="00EE4F55"/>
    <w:rsid w:val="00EF354E"/>
    <w:rsid w:val="00EF3BE6"/>
    <w:rsid w:val="00EF4C2C"/>
    <w:rsid w:val="00EF5BAC"/>
    <w:rsid w:val="00EF7A98"/>
    <w:rsid w:val="00F00BD0"/>
    <w:rsid w:val="00F00F83"/>
    <w:rsid w:val="00F0227C"/>
    <w:rsid w:val="00F0294C"/>
    <w:rsid w:val="00F03844"/>
    <w:rsid w:val="00F03F7D"/>
    <w:rsid w:val="00F043E1"/>
    <w:rsid w:val="00F04EEA"/>
    <w:rsid w:val="00F0547B"/>
    <w:rsid w:val="00F05B75"/>
    <w:rsid w:val="00F06325"/>
    <w:rsid w:val="00F071E2"/>
    <w:rsid w:val="00F11CAC"/>
    <w:rsid w:val="00F1253B"/>
    <w:rsid w:val="00F12873"/>
    <w:rsid w:val="00F128A6"/>
    <w:rsid w:val="00F13705"/>
    <w:rsid w:val="00F142A6"/>
    <w:rsid w:val="00F148EB"/>
    <w:rsid w:val="00F15794"/>
    <w:rsid w:val="00F157B1"/>
    <w:rsid w:val="00F17058"/>
    <w:rsid w:val="00F20396"/>
    <w:rsid w:val="00F204D3"/>
    <w:rsid w:val="00F20A4E"/>
    <w:rsid w:val="00F21312"/>
    <w:rsid w:val="00F2263D"/>
    <w:rsid w:val="00F22B2B"/>
    <w:rsid w:val="00F23ECC"/>
    <w:rsid w:val="00F24FEA"/>
    <w:rsid w:val="00F25F8D"/>
    <w:rsid w:val="00F2789F"/>
    <w:rsid w:val="00F27BA9"/>
    <w:rsid w:val="00F31AB5"/>
    <w:rsid w:val="00F32E95"/>
    <w:rsid w:val="00F34351"/>
    <w:rsid w:val="00F34F63"/>
    <w:rsid w:val="00F35F51"/>
    <w:rsid w:val="00F364B5"/>
    <w:rsid w:val="00F378E1"/>
    <w:rsid w:val="00F40D96"/>
    <w:rsid w:val="00F41614"/>
    <w:rsid w:val="00F41D95"/>
    <w:rsid w:val="00F41EB6"/>
    <w:rsid w:val="00F43188"/>
    <w:rsid w:val="00F43895"/>
    <w:rsid w:val="00F4441A"/>
    <w:rsid w:val="00F45B99"/>
    <w:rsid w:val="00F463FA"/>
    <w:rsid w:val="00F46BB9"/>
    <w:rsid w:val="00F46DE8"/>
    <w:rsid w:val="00F47CAA"/>
    <w:rsid w:val="00F47E96"/>
    <w:rsid w:val="00F50CBB"/>
    <w:rsid w:val="00F51201"/>
    <w:rsid w:val="00F519A8"/>
    <w:rsid w:val="00F5249B"/>
    <w:rsid w:val="00F53EDD"/>
    <w:rsid w:val="00F54E3B"/>
    <w:rsid w:val="00F568DD"/>
    <w:rsid w:val="00F56DA1"/>
    <w:rsid w:val="00F6030C"/>
    <w:rsid w:val="00F60B9F"/>
    <w:rsid w:val="00F6115F"/>
    <w:rsid w:val="00F63D54"/>
    <w:rsid w:val="00F63E9C"/>
    <w:rsid w:val="00F64BA6"/>
    <w:rsid w:val="00F65CED"/>
    <w:rsid w:val="00F6623F"/>
    <w:rsid w:val="00F6697D"/>
    <w:rsid w:val="00F66B23"/>
    <w:rsid w:val="00F67BD3"/>
    <w:rsid w:val="00F717A6"/>
    <w:rsid w:val="00F73271"/>
    <w:rsid w:val="00F74819"/>
    <w:rsid w:val="00F749B1"/>
    <w:rsid w:val="00F75832"/>
    <w:rsid w:val="00F76F46"/>
    <w:rsid w:val="00F81023"/>
    <w:rsid w:val="00F81172"/>
    <w:rsid w:val="00F82BB4"/>
    <w:rsid w:val="00F82CD9"/>
    <w:rsid w:val="00F83360"/>
    <w:rsid w:val="00F85C60"/>
    <w:rsid w:val="00F8654A"/>
    <w:rsid w:val="00F86F85"/>
    <w:rsid w:val="00F878D0"/>
    <w:rsid w:val="00F87999"/>
    <w:rsid w:val="00F90585"/>
    <w:rsid w:val="00F90F69"/>
    <w:rsid w:val="00F922A7"/>
    <w:rsid w:val="00F92340"/>
    <w:rsid w:val="00F9399A"/>
    <w:rsid w:val="00F96443"/>
    <w:rsid w:val="00FA09EE"/>
    <w:rsid w:val="00FA11F6"/>
    <w:rsid w:val="00FA20F6"/>
    <w:rsid w:val="00FA256B"/>
    <w:rsid w:val="00FA33E7"/>
    <w:rsid w:val="00FA651D"/>
    <w:rsid w:val="00FA65B4"/>
    <w:rsid w:val="00FB2D08"/>
    <w:rsid w:val="00FB2F75"/>
    <w:rsid w:val="00FB4AEE"/>
    <w:rsid w:val="00FB50CD"/>
    <w:rsid w:val="00FB5DD8"/>
    <w:rsid w:val="00FC0403"/>
    <w:rsid w:val="00FC23B9"/>
    <w:rsid w:val="00FC33E5"/>
    <w:rsid w:val="00FC5093"/>
    <w:rsid w:val="00FC5604"/>
    <w:rsid w:val="00FC5780"/>
    <w:rsid w:val="00FC672D"/>
    <w:rsid w:val="00FC768E"/>
    <w:rsid w:val="00FD02F9"/>
    <w:rsid w:val="00FD103E"/>
    <w:rsid w:val="00FD3112"/>
    <w:rsid w:val="00FD396F"/>
    <w:rsid w:val="00FD5055"/>
    <w:rsid w:val="00FD5A23"/>
    <w:rsid w:val="00FD6260"/>
    <w:rsid w:val="00FD7EAB"/>
    <w:rsid w:val="00FE0B40"/>
    <w:rsid w:val="00FE38B6"/>
    <w:rsid w:val="00FE43E1"/>
    <w:rsid w:val="00FE4F62"/>
    <w:rsid w:val="00FE66C9"/>
    <w:rsid w:val="00FE73CF"/>
    <w:rsid w:val="00FE75EF"/>
    <w:rsid w:val="00FF0237"/>
    <w:rsid w:val="00FF0BD1"/>
    <w:rsid w:val="00FF1C06"/>
    <w:rsid w:val="00FF3394"/>
    <w:rsid w:val="00FF535D"/>
    <w:rsid w:val="00FF53C8"/>
    <w:rsid w:val="00FF5588"/>
    <w:rsid w:val="00FF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123A96"/>
  <w15:docId w15:val="{9F469A34-6CB0-49D1-8438-EBE0CEA56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0 Text Standard"/>
    <w:qFormat/>
    <w:rsid w:val="004F7AD8"/>
    <w:pPr>
      <w:suppressAutoHyphens/>
      <w:spacing w:line="480" w:lineRule="auto"/>
      <w:ind w:firstLine="720"/>
    </w:pPr>
    <w:rPr>
      <w:sz w:val="24"/>
      <w:szCs w:val="24"/>
      <w:lang w:val="en-US" w:eastAsia="en-US"/>
    </w:rPr>
  </w:style>
  <w:style w:type="paragraph" w:styleId="berschrift1">
    <w:name w:val="heading 1"/>
    <w:aliases w:val="1 Heading Level 1,1. Überschrift 1"/>
    <w:basedOn w:val="Standard"/>
    <w:next w:val="Textkrper"/>
    <w:link w:val="berschrift1Zchn"/>
    <w:qFormat/>
    <w:rsid w:val="00EA18DA"/>
    <w:pPr>
      <w:ind w:firstLine="0"/>
      <w:outlineLvl w:val="0"/>
    </w:pPr>
    <w:rPr>
      <w:b/>
      <w:sz w:val="36"/>
      <w:szCs w:val="36"/>
    </w:rPr>
  </w:style>
  <w:style w:type="paragraph" w:styleId="berschrift2">
    <w:name w:val="heading 2"/>
    <w:aliases w:val="2 Heading Level 2,2. Überschrift 2"/>
    <w:basedOn w:val="Textkrper"/>
    <w:next w:val="Textkrper"/>
    <w:link w:val="berschrift2Zchn"/>
    <w:qFormat/>
    <w:rsid w:val="00EA18DA"/>
    <w:pPr>
      <w:ind w:firstLine="0"/>
      <w:outlineLvl w:val="1"/>
    </w:pPr>
    <w:rPr>
      <w:b/>
      <w:sz w:val="32"/>
      <w:szCs w:val="32"/>
    </w:rPr>
  </w:style>
  <w:style w:type="paragraph" w:styleId="berschrift3">
    <w:name w:val="heading 3"/>
    <w:aliases w:val="3 Heading Level 3,3. Überschrift 3"/>
    <w:basedOn w:val="Textkrper"/>
    <w:next w:val="Textkrper"/>
    <w:link w:val="berschrift3Zchn"/>
    <w:qFormat/>
    <w:rsid w:val="00EA18DA"/>
    <w:pPr>
      <w:ind w:firstLine="0"/>
      <w:outlineLvl w:val="2"/>
    </w:pPr>
    <w:rPr>
      <w:b/>
      <w:iCs/>
      <w:sz w:val="28"/>
      <w:szCs w:val="28"/>
    </w:rPr>
  </w:style>
  <w:style w:type="paragraph" w:styleId="berschrift4">
    <w:name w:val="heading 4"/>
    <w:aliases w:val="4 Heading Level 4,4. Überschrift 4"/>
    <w:basedOn w:val="Standard"/>
    <w:next w:val="Textkrper"/>
    <w:link w:val="berschrift4Zchn"/>
    <w:qFormat/>
    <w:rsid w:val="004F7AD8"/>
    <w:pPr>
      <w:outlineLvl w:val="3"/>
    </w:pPr>
    <w:rPr>
      <w:b/>
    </w:rPr>
  </w:style>
  <w:style w:type="paragraph" w:styleId="berschrift5">
    <w:name w:val="heading 5"/>
    <w:basedOn w:val="Standard"/>
    <w:next w:val="berschrift1"/>
    <w:link w:val="berschrift5Zchn"/>
    <w:qFormat/>
    <w:rsid w:val="00747BE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berschrift9">
    <w:name w:val="heading 9"/>
    <w:basedOn w:val="Standard"/>
    <w:next w:val="Standard"/>
    <w:link w:val="berschrift9Zchn"/>
    <w:qFormat/>
    <w:rsid w:val="00747BE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747BE3"/>
    <w:pPr>
      <w:tabs>
        <w:tab w:val="right" w:pos="8640"/>
        <w:tab w:val="right" w:pos="9360"/>
      </w:tabs>
    </w:pPr>
  </w:style>
  <w:style w:type="character" w:styleId="HTMLTastatur">
    <w:name w:val="HTML Keyboard"/>
    <w:basedOn w:val="Absatz-Standardschriftart"/>
    <w:rsid w:val="00747BE3"/>
    <w:rPr>
      <w:rFonts w:ascii="Courier New" w:hAnsi="Courier New"/>
      <w:sz w:val="20"/>
      <w:szCs w:val="20"/>
    </w:rPr>
  </w:style>
  <w:style w:type="character" w:styleId="Seitenzahl">
    <w:name w:val="page number"/>
    <w:basedOn w:val="Absatz-Standardschriftart"/>
    <w:rsid w:val="00747BE3"/>
  </w:style>
  <w:style w:type="character" w:styleId="Zeilennummer">
    <w:name w:val="line number"/>
    <w:basedOn w:val="Absatz-Standardschriftart"/>
    <w:rsid w:val="00781B23"/>
  </w:style>
  <w:style w:type="paragraph" w:styleId="Fuzeile">
    <w:name w:val="footer"/>
    <w:basedOn w:val="Standard"/>
    <w:link w:val="FuzeileZchn"/>
    <w:uiPriority w:val="99"/>
    <w:rsid w:val="00747BE3"/>
    <w:pPr>
      <w:tabs>
        <w:tab w:val="center" w:pos="4320"/>
        <w:tab w:val="right" w:pos="8640"/>
      </w:tabs>
    </w:pPr>
  </w:style>
  <w:style w:type="paragraph" w:styleId="Textkrper">
    <w:name w:val="Body Text"/>
    <w:basedOn w:val="Standard"/>
    <w:link w:val="TextkrperZchn"/>
    <w:rsid w:val="00747BE3"/>
  </w:style>
  <w:style w:type="paragraph" w:styleId="Beschriftung">
    <w:name w:val="caption"/>
    <w:basedOn w:val="Standard"/>
    <w:next w:val="Standard"/>
    <w:link w:val="BeschriftungZchn"/>
    <w:qFormat/>
    <w:rsid w:val="00747BE3"/>
    <w:pPr>
      <w:keepLines/>
      <w:suppressAutoHyphens w:val="0"/>
    </w:pPr>
    <w:rPr>
      <w:bCs/>
      <w:i/>
      <w:szCs w:val="20"/>
    </w:rPr>
  </w:style>
  <w:style w:type="paragraph" w:styleId="Titel">
    <w:name w:val="Title"/>
    <w:basedOn w:val="Standard"/>
    <w:link w:val="TitelZchn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Standard"/>
    <w:rsid w:val="00747BE3"/>
    <w:pPr>
      <w:keepLines/>
      <w:jc w:val="center"/>
    </w:pPr>
  </w:style>
  <w:style w:type="paragraph" w:customStyle="1" w:styleId="AbstractText">
    <w:name w:val="Abstract Text"/>
    <w:basedOn w:val="Standard"/>
    <w:rsid w:val="00747BE3"/>
  </w:style>
  <w:style w:type="paragraph" w:customStyle="1" w:styleId="TableHeading">
    <w:name w:val="Table Heading"/>
    <w:basedOn w:val="Standard"/>
    <w:next w:val="Standard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Standard"/>
    <w:next w:val="TableHeading"/>
    <w:rsid w:val="00747BE3"/>
    <w:pPr>
      <w:keepNext/>
      <w:keepLines/>
    </w:pPr>
  </w:style>
  <w:style w:type="paragraph" w:customStyle="1" w:styleId="References">
    <w:name w:val="References"/>
    <w:basedOn w:val="Standard"/>
    <w:rsid w:val="00747BE3"/>
    <w:pPr>
      <w:ind w:left="720" w:hanging="720"/>
    </w:pPr>
  </w:style>
  <w:style w:type="character" w:styleId="Kommentarzeichen">
    <w:name w:val="annotation reference"/>
    <w:basedOn w:val="Absatz-Standardschriftart"/>
    <w:semiHidden/>
    <w:rsid w:val="00747BE3"/>
    <w:rPr>
      <w:sz w:val="16"/>
      <w:szCs w:val="16"/>
    </w:rPr>
  </w:style>
  <w:style w:type="paragraph" w:styleId="Textkrper-Zeileneinzug">
    <w:name w:val="Body Text Indent"/>
    <w:basedOn w:val="Standard"/>
    <w:link w:val="Textkrper-ZeileneinzugZchn"/>
    <w:rsid w:val="00747BE3"/>
    <w:pPr>
      <w:ind w:left="720"/>
    </w:pPr>
  </w:style>
  <w:style w:type="paragraph" w:styleId="Blocktext">
    <w:name w:val="Block Text"/>
    <w:basedOn w:val="Standard"/>
    <w:rsid w:val="00747BE3"/>
    <w:pPr>
      <w:ind w:left="720"/>
    </w:pPr>
  </w:style>
  <w:style w:type="paragraph" w:styleId="Kommentartext">
    <w:name w:val="annotation text"/>
    <w:basedOn w:val="Standard"/>
    <w:link w:val="KommentartextZchn"/>
    <w:semiHidden/>
    <w:rsid w:val="00747BE3"/>
    <w:rPr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rsid w:val="000D3C91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rsid w:val="000D3C91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rsid w:val="000D3C91"/>
    <w:pPr>
      <w:spacing w:after="100"/>
      <w:ind w:left="480"/>
    </w:pPr>
  </w:style>
  <w:style w:type="character" w:styleId="Hyperlink">
    <w:name w:val="Hyperlink"/>
    <w:basedOn w:val="Absatz-Standardschriftart"/>
    <w:uiPriority w:val="99"/>
    <w:unhideWhenUsed/>
    <w:rsid w:val="000D3C91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490832"/>
    <w:pPr>
      <w:ind w:left="720"/>
      <w:contextualSpacing/>
    </w:pPr>
  </w:style>
  <w:style w:type="paragraph" w:customStyle="1" w:styleId="ReferencesAPA">
    <w:name w:val="References_APA"/>
    <w:basedOn w:val="References"/>
    <w:next w:val="References"/>
    <w:link w:val="ReferencesAPAZchn"/>
    <w:qFormat/>
    <w:rsid w:val="00E86A4E"/>
  </w:style>
  <w:style w:type="character" w:customStyle="1" w:styleId="ReferencesAPAZchn">
    <w:name w:val="References_APA Zchn"/>
    <w:basedOn w:val="Absatz-Standardschriftart"/>
    <w:link w:val="ReferencesAPA"/>
    <w:rsid w:val="00E86A4E"/>
    <w:rPr>
      <w:sz w:val="24"/>
      <w:szCs w:val="24"/>
      <w:lang w:val="en-US" w:eastAsia="en-US"/>
    </w:rPr>
  </w:style>
  <w:style w:type="paragraph" w:styleId="Sprechblasentext">
    <w:name w:val="Balloon Text"/>
    <w:basedOn w:val="Standard"/>
    <w:link w:val="SprechblasentextZchn"/>
    <w:rsid w:val="0029581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95812"/>
    <w:rPr>
      <w:rFonts w:ascii="Tahoma" w:hAnsi="Tahoma" w:cs="Tahoma"/>
      <w:sz w:val="16"/>
      <w:szCs w:val="16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D5D68"/>
    <w:rPr>
      <w:sz w:val="24"/>
      <w:szCs w:val="24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D5D68"/>
    <w:rPr>
      <w:sz w:val="24"/>
      <w:szCs w:val="24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E03BD"/>
    <w:rPr>
      <w:i/>
      <w:iCs/>
    </w:rPr>
  </w:style>
  <w:style w:type="paragraph" w:customStyle="1" w:styleId="5HeadingLevel5">
    <w:name w:val="5 Heading Level 5"/>
    <w:basedOn w:val="berschrift5"/>
    <w:link w:val="5HeadingLevel5Zchn"/>
    <w:qFormat/>
    <w:rsid w:val="006B5283"/>
    <w:pPr>
      <w:jc w:val="left"/>
    </w:pPr>
    <w:rPr>
      <w:b/>
      <w:i/>
      <w:caps w:val="0"/>
    </w:rPr>
  </w:style>
  <w:style w:type="character" w:styleId="IntensiverVerweis">
    <w:name w:val="Intense Reference"/>
    <w:basedOn w:val="Absatz-Standardschriftart"/>
    <w:uiPriority w:val="32"/>
    <w:rsid w:val="00AE03BD"/>
    <w:rPr>
      <w:b/>
      <w:bCs/>
      <w:smallCaps/>
      <w:color w:val="C0504D" w:themeColor="accent2"/>
      <w:spacing w:val="5"/>
      <w:u w:val="single"/>
    </w:rPr>
  </w:style>
  <w:style w:type="character" w:customStyle="1" w:styleId="BeschriftungZchn">
    <w:name w:val="Beschriftung Zchn"/>
    <w:basedOn w:val="Absatz-Standardschriftart"/>
    <w:link w:val="Beschriftung"/>
    <w:rsid w:val="00AE03BD"/>
    <w:rPr>
      <w:bCs/>
      <w:i/>
      <w:sz w:val="24"/>
      <w:lang w:val="en-US" w:eastAsia="en-US"/>
    </w:rPr>
  </w:style>
  <w:style w:type="character" w:customStyle="1" w:styleId="5HeadingLevel5Zchn">
    <w:name w:val="5 Heading Level 5 Zchn"/>
    <w:basedOn w:val="BeschriftungZchn"/>
    <w:link w:val="5HeadingLevel5"/>
    <w:rsid w:val="006B5283"/>
    <w:rPr>
      <w:b/>
      <w:bCs/>
      <w:i/>
      <w:iCs/>
      <w:sz w:val="24"/>
      <w:szCs w:val="26"/>
      <w:lang w:val="en-US" w:eastAsia="en-US"/>
    </w:rPr>
  </w:style>
  <w:style w:type="paragraph" w:customStyle="1" w:styleId="Citationmorethan40words">
    <w:name w:val="Citation more than 40 words"/>
    <w:basedOn w:val="Textkrper"/>
    <w:link w:val="Citationmorethan40wordsZchn"/>
    <w:qFormat/>
    <w:rsid w:val="00C6372B"/>
    <w:pPr>
      <w:ind w:left="720" w:firstLine="0"/>
    </w:pPr>
  </w:style>
  <w:style w:type="paragraph" w:styleId="Zitat">
    <w:name w:val="Quote"/>
    <w:basedOn w:val="Standard"/>
    <w:next w:val="Standard"/>
    <w:link w:val="ZitatZchn"/>
    <w:uiPriority w:val="29"/>
    <w:rsid w:val="00535F54"/>
    <w:rPr>
      <w:i/>
      <w:iCs/>
      <w:color w:val="000000" w:themeColor="text1"/>
    </w:rPr>
  </w:style>
  <w:style w:type="character" w:customStyle="1" w:styleId="TextkrperZchn">
    <w:name w:val="Textkörper Zchn"/>
    <w:basedOn w:val="Absatz-Standardschriftart"/>
    <w:link w:val="Textkrper"/>
    <w:rsid w:val="00535F54"/>
    <w:rPr>
      <w:sz w:val="24"/>
      <w:szCs w:val="24"/>
      <w:lang w:val="en-US" w:eastAsia="en-US"/>
    </w:rPr>
  </w:style>
  <w:style w:type="character" w:customStyle="1" w:styleId="Citationmorethan40wordsZchn">
    <w:name w:val="Citation more than 40 words Zchn"/>
    <w:basedOn w:val="TextkrperZchn"/>
    <w:link w:val="Citationmorethan40words"/>
    <w:rsid w:val="00C6372B"/>
    <w:rPr>
      <w:sz w:val="24"/>
      <w:szCs w:val="24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535F54"/>
    <w:rPr>
      <w:i/>
      <w:iCs/>
      <w:color w:val="000000" w:themeColor="text1"/>
      <w:sz w:val="24"/>
      <w:szCs w:val="24"/>
      <w:lang w:val="en-US" w:eastAsia="en-US"/>
    </w:rPr>
  </w:style>
  <w:style w:type="paragraph" w:customStyle="1" w:styleId="Fontforfigures">
    <w:name w:val="Font for figures"/>
    <w:basedOn w:val="Textkrper"/>
    <w:link w:val="FontforfiguresZchn"/>
    <w:qFormat/>
    <w:rsid w:val="00F82BB4"/>
    <w:pPr>
      <w:ind w:firstLine="0"/>
    </w:pPr>
    <w:rPr>
      <w:rFonts w:ascii="Arial" w:hAnsi="Arial" w:cs="Arial"/>
    </w:rPr>
  </w:style>
  <w:style w:type="table" w:styleId="Tabellenraster">
    <w:name w:val="Table Grid"/>
    <w:basedOn w:val="NormaleTabelle"/>
    <w:rsid w:val="00E66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forfiguresZchn">
    <w:name w:val="Font for figures Zchn"/>
    <w:basedOn w:val="TextkrperZchn"/>
    <w:link w:val="Fontforfigures"/>
    <w:rsid w:val="00F82BB4"/>
    <w:rPr>
      <w:rFonts w:ascii="Arial" w:hAnsi="Arial" w:cs="Arial"/>
      <w:sz w:val="24"/>
      <w:szCs w:val="24"/>
      <w:lang w:val="en-US" w:eastAsia="en-US"/>
    </w:rPr>
  </w:style>
  <w:style w:type="paragraph" w:customStyle="1" w:styleId="ItalicteststatisticsegtFpNM">
    <w:name w:val="Italic (test statistics;e.g. t;F;p;N;M)"/>
    <w:basedOn w:val="Textkrper"/>
    <w:link w:val="ItalicteststatisticsegtFpNMZchn"/>
    <w:qFormat/>
    <w:rsid w:val="00284D8B"/>
    <w:rPr>
      <w:i/>
    </w:rPr>
  </w:style>
  <w:style w:type="character" w:customStyle="1" w:styleId="ItalicteststatisticsegtFpNMZchn">
    <w:name w:val="Italic (test statistics;e.g. t;F;p;N;M) Zchn"/>
    <w:basedOn w:val="TextkrperZchn"/>
    <w:link w:val="ItalicteststatisticsegtFpNM"/>
    <w:rsid w:val="00284D8B"/>
    <w:rPr>
      <w:i/>
      <w:sz w:val="24"/>
      <w:szCs w:val="24"/>
      <w:lang w:val="en-US" w:eastAsia="en-US"/>
    </w:rPr>
  </w:style>
  <w:style w:type="character" w:customStyle="1" w:styleId="berschrift3Zchn">
    <w:name w:val="Überschrift 3 Zchn"/>
    <w:aliases w:val="3 Heading Level 3 Zchn,3. Überschrift 3 Zchn"/>
    <w:basedOn w:val="Absatz-Standardschriftart"/>
    <w:link w:val="berschrift3"/>
    <w:rsid w:val="00EA18DA"/>
    <w:rPr>
      <w:b/>
      <w:iCs/>
      <w:sz w:val="28"/>
      <w:szCs w:val="28"/>
      <w:lang w:val="en-US" w:eastAsia="en-US"/>
    </w:rPr>
  </w:style>
  <w:style w:type="character" w:customStyle="1" w:styleId="berschrift4Zchn">
    <w:name w:val="Überschrift 4 Zchn"/>
    <w:aliases w:val="4 Heading Level 4 Zchn,4. Überschrift 4 Zchn"/>
    <w:basedOn w:val="Absatz-Standardschriftart"/>
    <w:link w:val="berschrift4"/>
    <w:rsid w:val="009A096E"/>
    <w:rPr>
      <w:b/>
      <w:sz w:val="24"/>
      <w:szCs w:val="24"/>
      <w:lang w:val="en-US" w:eastAsia="en-US"/>
    </w:rPr>
  </w:style>
  <w:style w:type="character" w:customStyle="1" w:styleId="berschrift2Zchn">
    <w:name w:val="Überschrift 2 Zchn"/>
    <w:aliases w:val="2 Heading Level 2 Zchn,2. Überschrift 2 Zchn"/>
    <w:basedOn w:val="Absatz-Standardschriftart"/>
    <w:link w:val="berschrift2"/>
    <w:rsid w:val="00EA18DA"/>
    <w:rPr>
      <w:b/>
      <w:sz w:val="32"/>
      <w:szCs w:val="32"/>
      <w:lang w:val="en-US"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B5283"/>
    <w:pPr>
      <w:suppressAutoHyphens w:val="0"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365F91" w:themeColor="accent1" w:themeShade="BF"/>
      <w:sz w:val="32"/>
      <w:lang w:val="de-DE"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6B5283"/>
    <w:pPr>
      <w:spacing w:after="100"/>
      <w:ind w:left="720"/>
    </w:p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D97DC8"/>
    <w:pPr>
      <w:spacing w:line="240" w:lineRule="auto"/>
    </w:pPr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D97DC8"/>
    <w:rPr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semiHidden/>
    <w:rsid w:val="00D97DC8"/>
    <w:rPr>
      <w:b/>
      <w:bCs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97DC8"/>
    <w:rPr>
      <w:color w:val="605E5C"/>
      <w:shd w:val="clear" w:color="auto" w:fill="E1DFDD"/>
    </w:rPr>
  </w:style>
  <w:style w:type="character" w:customStyle="1" w:styleId="A1">
    <w:name w:val="A1"/>
    <w:uiPriority w:val="99"/>
    <w:rsid w:val="00837424"/>
    <w:rPr>
      <w:rFonts w:cs="Minion Pro"/>
      <w:color w:val="000000"/>
      <w:sz w:val="20"/>
      <w:szCs w:val="20"/>
    </w:rPr>
  </w:style>
  <w:style w:type="paragraph" w:styleId="Funotentext">
    <w:name w:val="footnote text"/>
    <w:basedOn w:val="Standard"/>
    <w:link w:val="FunotentextZchn"/>
    <w:semiHidden/>
    <w:unhideWhenUsed/>
    <w:rsid w:val="002F6AE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2F6AEE"/>
    <w:rPr>
      <w:lang w:val="en-US" w:eastAsia="en-US"/>
    </w:rPr>
  </w:style>
  <w:style w:type="character" w:styleId="Funotenzeichen">
    <w:name w:val="footnote reference"/>
    <w:basedOn w:val="Absatz-Standardschriftart"/>
    <w:semiHidden/>
    <w:unhideWhenUsed/>
    <w:rsid w:val="002F6AEE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05080F"/>
    <w:rPr>
      <w:color w:val="808080"/>
    </w:rPr>
  </w:style>
  <w:style w:type="paragraph" w:styleId="berarbeitung">
    <w:name w:val="Revision"/>
    <w:hidden/>
    <w:uiPriority w:val="99"/>
    <w:semiHidden/>
    <w:rsid w:val="00071328"/>
    <w:rPr>
      <w:sz w:val="24"/>
      <w:szCs w:val="24"/>
      <w:lang w:val="en-US"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8E409E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berschrift1Zchn">
    <w:name w:val="Überschrift 1 Zchn"/>
    <w:aliases w:val="1 Heading Level 1 Zchn,1. Überschrift 1 Zchn"/>
    <w:basedOn w:val="Absatz-Standardschriftart"/>
    <w:link w:val="berschrift1"/>
    <w:rsid w:val="00EA18DA"/>
    <w:rPr>
      <w:b/>
      <w:sz w:val="36"/>
      <w:szCs w:val="36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rsid w:val="00180CBA"/>
    <w:rPr>
      <w:bCs/>
      <w:iCs/>
      <w:caps/>
      <w:sz w:val="24"/>
      <w:szCs w:val="26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rsid w:val="00180CBA"/>
    <w:rPr>
      <w:rFonts w:cs="Arial"/>
      <w:caps/>
      <w:sz w:val="24"/>
      <w:szCs w:val="22"/>
      <w:lang w:val="en-US" w:eastAsia="en-US"/>
    </w:rPr>
  </w:style>
  <w:style w:type="character" w:customStyle="1" w:styleId="TitelZchn">
    <w:name w:val="Titel Zchn"/>
    <w:basedOn w:val="Absatz-Standardschriftart"/>
    <w:link w:val="Titel"/>
    <w:rsid w:val="00180CBA"/>
    <w:rPr>
      <w:rFonts w:cs="Arial"/>
      <w:bCs/>
      <w:kern w:val="28"/>
      <w:sz w:val="24"/>
      <w:szCs w:val="32"/>
      <w:lang w:val="en-US"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180CBA"/>
    <w:rPr>
      <w:sz w:val="24"/>
      <w:szCs w:val="24"/>
      <w:lang w:val="en-US" w:eastAsia="en-US"/>
    </w:rPr>
  </w:style>
  <w:style w:type="paragraph" w:customStyle="1" w:styleId="Default">
    <w:name w:val="Default"/>
    <w:rsid w:val="00180CBA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180CBA"/>
    <w:rPr>
      <w:color w:val="800080" w:themeColor="followedHyperlink"/>
      <w:u w:val="single"/>
    </w:rPr>
  </w:style>
  <w:style w:type="character" w:customStyle="1" w:styleId="NichtaufgelsteErwhnung10">
    <w:name w:val="Nicht aufgelöste Erwähnung1"/>
    <w:basedOn w:val="Absatz-Standardschriftart"/>
    <w:uiPriority w:val="99"/>
    <w:semiHidden/>
    <w:unhideWhenUsed/>
    <w:rsid w:val="00180CBA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80CBA"/>
    <w:rPr>
      <w:color w:val="605E5C"/>
      <w:shd w:val="clear" w:color="auto" w:fill="E1DFDD"/>
    </w:rPr>
  </w:style>
  <w:style w:type="paragraph" w:styleId="Aufzhlungszeichen">
    <w:name w:val="List Bullet"/>
    <w:basedOn w:val="Standard"/>
    <w:unhideWhenUsed/>
    <w:rsid w:val="00180CBA"/>
    <w:pPr>
      <w:numPr>
        <w:numId w:val="9"/>
      </w:numPr>
      <w:contextualSpacing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80CBA"/>
    <w:rPr>
      <w:color w:val="605E5C"/>
      <w:shd w:val="clear" w:color="auto" w:fill="E1DFDD"/>
    </w:rPr>
  </w:style>
  <w:style w:type="paragraph" w:customStyle="1" w:styleId="References2">
    <w:name w:val="References2"/>
    <w:basedOn w:val="References"/>
    <w:next w:val="References"/>
    <w:link w:val="References2Zchn"/>
    <w:qFormat/>
    <w:rsid w:val="00180CBA"/>
  </w:style>
  <w:style w:type="character" w:customStyle="1" w:styleId="References2Zchn">
    <w:name w:val="References2 Zchn"/>
    <w:basedOn w:val="Absatz-Standardschriftart"/>
    <w:link w:val="References2"/>
    <w:rsid w:val="00180CBA"/>
    <w:rPr>
      <w:sz w:val="24"/>
      <w:szCs w:val="24"/>
      <w:lang w:val="en-US" w:eastAsia="en-US"/>
    </w:rPr>
  </w:style>
  <w:style w:type="character" w:customStyle="1" w:styleId="KommentartextZchn1">
    <w:name w:val="Kommentartext Zchn1"/>
    <w:basedOn w:val="Absatz-Standardschriftart"/>
    <w:semiHidden/>
    <w:rsid w:val="00180CBA"/>
    <w:rPr>
      <w:lang w:val="en-US" w:eastAsia="en-US"/>
    </w:rPr>
  </w:style>
  <w:style w:type="paragraph" w:styleId="StandardWeb">
    <w:name w:val="Normal (Web)"/>
    <w:basedOn w:val="Standard"/>
    <w:uiPriority w:val="99"/>
    <w:unhideWhenUsed/>
    <w:rsid w:val="00180CBA"/>
    <w:pPr>
      <w:suppressAutoHyphens w:val="0"/>
      <w:spacing w:before="100" w:beforeAutospacing="1" w:after="100" w:afterAutospacing="1" w:line="240" w:lineRule="auto"/>
      <w:ind w:firstLine="0"/>
    </w:pPr>
    <w:rPr>
      <w:lang w:val="de-DE" w:eastAsia="de-DE"/>
    </w:rPr>
  </w:style>
  <w:style w:type="character" w:customStyle="1" w:styleId="apple-converted-space">
    <w:name w:val="apple-converted-space"/>
    <w:basedOn w:val="Absatz-Standardschriftart"/>
    <w:rsid w:val="002C4FEA"/>
  </w:style>
  <w:style w:type="character" w:styleId="Endnotenzeichen">
    <w:name w:val="endnote reference"/>
    <w:basedOn w:val="Absatz-Standardschriftart"/>
    <w:semiHidden/>
    <w:unhideWhenUsed/>
    <w:rsid w:val="00232C31"/>
    <w:rPr>
      <w:vertAlign w:val="superscript"/>
    </w:rPr>
  </w:style>
  <w:style w:type="character" w:styleId="NichtaufgelsteErwhnung">
    <w:name w:val="Unresolved Mention"/>
    <w:basedOn w:val="Absatz-Standardschriftart"/>
    <w:rsid w:val="00AE75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42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93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3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0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8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33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8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7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99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3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6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3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97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6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7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8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01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7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4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3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0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6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08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8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5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3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33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0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45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2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34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6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86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91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3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0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24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5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8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17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0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432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5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2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90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2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7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67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7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o\Downloads\APA%206th-Template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90547C-584E-40F8-98FB-6B1FCFAA2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6th-Template</Template>
  <TotalTime>0</TotalTime>
  <Pages>1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merican Psychological Association 5th Edition</vt:lpstr>
    </vt:vector>
  </TitlesOfParts>
  <Company>ISI ResearchSoft</Company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creator>caro</dc:creator>
  <dc:description>American Psychological Association 6th Edition
This wizard will create a document for submission following the guidelines published by The American Psychological Association (APA) 6th Edition (http://www.apastyle.org/).
This wizard is copyright 2010, Thomson Reuters EndNote. All rights reserved.</dc:description>
  <cp:lastModifiedBy>Caro</cp:lastModifiedBy>
  <cp:revision>42</cp:revision>
  <cp:lastPrinted>2021-11-23T22:50:00Z</cp:lastPrinted>
  <dcterms:created xsi:type="dcterms:W3CDTF">2022-02-02T16:47:00Z</dcterms:created>
  <dcterms:modified xsi:type="dcterms:W3CDTF">2022-02-1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5mv6Z9eE"/&gt;&lt;style id="http://www.zotero.org/styles/plos-one-inkl-blank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pref name="dontAskDelayCitationUpdates" value="true"/&gt;&lt;/prefs&gt;&lt;/data&gt;</vt:lpwstr>
  </property>
</Properties>
</file>